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DB521" w14:textId="38280B7F" w:rsidR="007A1E23" w:rsidRDefault="0092053D" w:rsidP="00D03599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WP2 </w:t>
      </w:r>
      <w:r w:rsidR="007129A7">
        <w:rPr>
          <w:b/>
          <w:bCs/>
          <w:sz w:val="28"/>
          <w:szCs w:val="28"/>
        </w:rPr>
        <w:t xml:space="preserve">FOLLOW-UP </w:t>
      </w:r>
      <w:r w:rsidR="002D2A59">
        <w:rPr>
          <w:b/>
          <w:bCs/>
          <w:sz w:val="28"/>
          <w:szCs w:val="28"/>
        </w:rPr>
        <w:t>QUESTIONNAIRE</w:t>
      </w:r>
    </w:p>
    <w:p w14:paraId="71A960DA" w14:textId="77777777" w:rsidR="00461103" w:rsidRPr="009C74C7" w:rsidRDefault="00461103" w:rsidP="00D03599">
      <w:pPr>
        <w:jc w:val="center"/>
        <w:rPr>
          <w:b/>
          <w:bCs/>
          <w:sz w:val="28"/>
          <w:szCs w:val="28"/>
        </w:rPr>
      </w:pPr>
    </w:p>
    <w:p w14:paraId="4F925010" w14:textId="32C2D59D" w:rsidR="00A177CD" w:rsidRPr="00BA052A" w:rsidRDefault="00A177CD" w:rsidP="00C62139">
      <w:pPr>
        <w:spacing w:line="360" w:lineRule="auto"/>
        <w:rPr>
          <w:b/>
          <w:bCs/>
          <w:sz w:val="24"/>
          <w:szCs w:val="24"/>
        </w:rPr>
      </w:pPr>
      <w:r w:rsidRPr="00BA052A">
        <w:rPr>
          <w:b/>
          <w:bCs/>
          <w:sz w:val="24"/>
          <w:szCs w:val="24"/>
        </w:rPr>
        <w:t>Study Title</w:t>
      </w:r>
    </w:p>
    <w:p w14:paraId="00BD8722" w14:textId="3026779C" w:rsidR="0083460A" w:rsidRPr="00BA052A" w:rsidRDefault="0083460A" w:rsidP="0083460A">
      <w:pPr>
        <w:spacing w:after="120" w:line="360" w:lineRule="auto"/>
        <w:rPr>
          <w:rFonts w:cstheme="minorHAnsi"/>
          <w:color w:val="000000"/>
          <w:sz w:val="24"/>
        </w:rPr>
      </w:pPr>
      <w:r w:rsidRPr="00BA052A">
        <w:rPr>
          <w:rFonts w:cstheme="minorHAnsi"/>
          <w:color w:val="000000"/>
          <w:sz w:val="24"/>
        </w:rPr>
        <w:t xml:space="preserve">Factors associated with physical activity maintenance and potential intervention components to support physical activity maintenance: a prospective longitudinal pilot study </w:t>
      </w:r>
    </w:p>
    <w:p w14:paraId="0183BEE5" w14:textId="33DF410C" w:rsidR="00457C52" w:rsidRDefault="005F3A7A">
      <w:pPr>
        <w:rPr>
          <w:b/>
          <w:bCs/>
          <w:sz w:val="28"/>
          <w:szCs w:val="28"/>
        </w:rPr>
      </w:pPr>
      <w:r w:rsidRPr="00960C9B">
        <w:rPr>
          <w:b/>
          <w:bCs/>
          <w:sz w:val="28"/>
          <w:szCs w:val="28"/>
        </w:rPr>
        <w:t>Please answer</w:t>
      </w:r>
      <w:r w:rsidR="00BA052A" w:rsidRPr="00960C9B">
        <w:rPr>
          <w:b/>
          <w:bCs/>
          <w:sz w:val="28"/>
          <w:szCs w:val="28"/>
        </w:rPr>
        <w:t xml:space="preserve"> all</w:t>
      </w:r>
      <w:r w:rsidRPr="00960C9B">
        <w:rPr>
          <w:b/>
          <w:bCs/>
          <w:sz w:val="28"/>
          <w:szCs w:val="28"/>
        </w:rPr>
        <w:t xml:space="preserve"> the following questions</w:t>
      </w:r>
    </w:p>
    <w:p w14:paraId="25967CD3" w14:textId="77777777" w:rsidR="00960C9B" w:rsidRPr="00960C9B" w:rsidRDefault="00960C9B">
      <w:pPr>
        <w:rPr>
          <w:b/>
          <w:bCs/>
          <w:sz w:val="28"/>
          <w:szCs w:val="28"/>
        </w:rPr>
      </w:pPr>
    </w:p>
    <w:p w14:paraId="1BE42224" w14:textId="64706883" w:rsidR="00D11196" w:rsidRPr="00954701" w:rsidRDefault="002F545B">
      <w:pPr>
        <w:rPr>
          <w:b/>
          <w:bCs/>
          <w:sz w:val="28"/>
          <w:szCs w:val="28"/>
          <w:u w:val="single"/>
        </w:rPr>
      </w:pPr>
      <w:r>
        <w:t xml:space="preserve"> </w:t>
      </w:r>
      <w:r w:rsidRPr="00954701">
        <w:rPr>
          <w:b/>
          <w:bCs/>
          <w:sz w:val="28"/>
          <w:szCs w:val="28"/>
          <w:u w:val="single"/>
        </w:rPr>
        <w:t>Section 1: information about you</w:t>
      </w:r>
    </w:p>
    <w:p w14:paraId="4814B405" w14:textId="2558FA3B" w:rsidR="0061200D" w:rsidRPr="00BA052A" w:rsidRDefault="00143849" w:rsidP="00380685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BA052A">
        <w:rPr>
          <w:sz w:val="24"/>
          <w:szCs w:val="24"/>
        </w:rPr>
        <w:t xml:space="preserve">What is your full name? </w:t>
      </w:r>
    </w:p>
    <w:p w14:paraId="4E1BEE7F" w14:textId="77777777" w:rsidR="00143849" w:rsidRPr="00BA052A" w:rsidRDefault="00143849">
      <w:pPr>
        <w:pBdr>
          <w:bottom w:val="single" w:sz="6" w:space="1" w:color="auto"/>
        </w:pBdr>
        <w:rPr>
          <w:sz w:val="24"/>
          <w:szCs w:val="24"/>
        </w:rPr>
      </w:pPr>
    </w:p>
    <w:p w14:paraId="052B5333" w14:textId="77777777" w:rsidR="00D2634A" w:rsidRPr="00BA052A" w:rsidRDefault="00D2634A">
      <w:pPr>
        <w:rPr>
          <w:sz w:val="24"/>
          <w:szCs w:val="24"/>
        </w:rPr>
      </w:pPr>
    </w:p>
    <w:p w14:paraId="756B07E7" w14:textId="211B537B" w:rsidR="00143849" w:rsidRPr="00BA052A" w:rsidRDefault="00143849" w:rsidP="00380685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BA052A">
        <w:rPr>
          <w:sz w:val="24"/>
          <w:szCs w:val="24"/>
        </w:rPr>
        <w:t xml:space="preserve">What month and year </w:t>
      </w:r>
      <w:proofErr w:type="gramStart"/>
      <w:r w:rsidRPr="00BA052A">
        <w:rPr>
          <w:sz w:val="24"/>
          <w:szCs w:val="24"/>
        </w:rPr>
        <w:t>were</w:t>
      </w:r>
      <w:proofErr w:type="gramEnd"/>
      <w:r w:rsidRPr="00BA052A">
        <w:rPr>
          <w:sz w:val="24"/>
          <w:szCs w:val="24"/>
        </w:rPr>
        <w:t xml:space="preserve"> you born? </w:t>
      </w:r>
      <w:r w:rsidR="00D2634A" w:rsidRPr="00BA052A">
        <w:rPr>
          <w:sz w:val="24"/>
          <w:szCs w:val="24"/>
        </w:rPr>
        <w:t>(MM/YYYY)</w:t>
      </w:r>
    </w:p>
    <w:p w14:paraId="0E5C3B3E" w14:textId="77777777" w:rsidR="00D2634A" w:rsidRPr="00BA052A" w:rsidRDefault="00D2634A">
      <w:pPr>
        <w:pBdr>
          <w:bottom w:val="single" w:sz="6" w:space="1" w:color="auto"/>
        </w:pBdr>
        <w:rPr>
          <w:sz w:val="24"/>
          <w:szCs w:val="24"/>
        </w:rPr>
      </w:pPr>
    </w:p>
    <w:p w14:paraId="70E92102" w14:textId="77777777" w:rsidR="00D2634A" w:rsidRPr="00BA052A" w:rsidRDefault="00D2634A">
      <w:pPr>
        <w:rPr>
          <w:sz w:val="24"/>
          <w:szCs w:val="24"/>
        </w:rPr>
      </w:pPr>
    </w:p>
    <w:p w14:paraId="196C854B" w14:textId="3A06A3E8" w:rsidR="00E82D75" w:rsidRPr="00BA052A" w:rsidRDefault="00380685" w:rsidP="00E82D75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BA052A">
        <w:rPr>
          <w:sz w:val="24"/>
          <w:szCs w:val="24"/>
        </w:rPr>
        <w:t xml:space="preserve">Are you currently working or studying? </w:t>
      </w:r>
      <w:r w:rsidR="00932788" w:rsidRPr="00BA052A">
        <w:rPr>
          <w:sz w:val="24"/>
          <w:szCs w:val="24"/>
        </w:rPr>
        <w:t>(</w:t>
      </w:r>
      <w:r w:rsidR="00C45A4A" w:rsidRPr="00BA052A">
        <w:rPr>
          <w:sz w:val="24"/>
          <w:szCs w:val="24"/>
        </w:rPr>
        <w:t>P</w:t>
      </w:r>
      <w:r w:rsidR="00932788" w:rsidRPr="00BA052A">
        <w:rPr>
          <w:sz w:val="24"/>
          <w:szCs w:val="24"/>
        </w:rPr>
        <w:t xml:space="preserve">lease </w:t>
      </w:r>
      <w:r w:rsidR="00151129" w:rsidRPr="00BA052A">
        <w:rPr>
          <w:sz w:val="24"/>
          <w:szCs w:val="24"/>
        </w:rPr>
        <w:t>tick</w:t>
      </w:r>
      <w:r w:rsidR="00AA3FD0" w:rsidRPr="00BA052A">
        <w:rPr>
          <w:sz w:val="24"/>
          <w:szCs w:val="24"/>
        </w:rPr>
        <w:t xml:space="preserve"> – can select more than </w:t>
      </w:r>
      <w:r w:rsidR="00FC680B" w:rsidRPr="00BA052A">
        <w:rPr>
          <w:sz w:val="24"/>
          <w:szCs w:val="24"/>
        </w:rPr>
        <w:t>one</w:t>
      </w:r>
      <w:r w:rsidR="00151129" w:rsidRPr="00BA052A">
        <w:rPr>
          <w:sz w:val="24"/>
          <w:szCs w:val="24"/>
        </w:rPr>
        <w:t>)</w:t>
      </w:r>
    </w:p>
    <w:p w14:paraId="7904E08E" w14:textId="44ADC3FC" w:rsidR="007817BB" w:rsidRPr="00BA052A" w:rsidRDefault="00932788" w:rsidP="007817BB">
      <w:pPr>
        <w:rPr>
          <w:sz w:val="24"/>
          <w:szCs w:val="24"/>
        </w:rPr>
      </w:pPr>
      <w:r w:rsidRPr="00BA052A">
        <w:rPr>
          <w:kern w:val="2"/>
          <w:sz w:val="24"/>
          <w:szCs w:val="24"/>
          <w14:ligatures w14:val="standardContextual"/>
        </w:rPr>
        <w:t xml:space="preserve">                      </w:t>
      </w:r>
      <w:sdt>
        <w:sdtPr>
          <w:rPr>
            <w:kern w:val="2"/>
            <w:sz w:val="24"/>
            <w:szCs w:val="24"/>
            <w14:ligatures w14:val="standardContextual"/>
          </w:rPr>
          <w:id w:val="10271397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kern w:val="2"/>
              <w:sz w:val="24"/>
              <w:szCs w:val="24"/>
              <w14:ligatures w14:val="standardContextual"/>
            </w:rPr>
            <w:t>☐</w:t>
          </w:r>
        </w:sdtContent>
      </w:sdt>
      <w:r w:rsidR="007817BB" w:rsidRPr="00BA052A">
        <w:rPr>
          <w:sz w:val="24"/>
          <w:szCs w:val="24"/>
        </w:rPr>
        <w:t xml:space="preserve"> Working (paid employment)</w:t>
      </w:r>
    </w:p>
    <w:p w14:paraId="4B27ADEF" w14:textId="75C7D807" w:rsidR="007817BB" w:rsidRPr="00BA052A" w:rsidRDefault="00932788" w:rsidP="007817BB">
      <w:pPr>
        <w:rPr>
          <w:sz w:val="24"/>
          <w:szCs w:val="24"/>
        </w:rPr>
      </w:pPr>
      <w:r w:rsidRPr="00BA052A">
        <w:rPr>
          <w:sz w:val="24"/>
          <w:szCs w:val="24"/>
        </w:rPr>
        <w:t xml:space="preserve">                      </w:t>
      </w:r>
      <w:sdt>
        <w:sdtPr>
          <w:rPr>
            <w:sz w:val="24"/>
            <w:szCs w:val="24"/>
          </w:rPr>
          <w:id w:val="-1200799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817BB"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7817BB" w:rsidRPr="00BA052A">
        <w:rPr>
          <w:sz w:val="24"/>
          <w:szCs w:val="24"/>
        </w:rPr>
        <w:t xml:space="preserve"> Volunteering</w:t>
      </w:r>
    </w:p>
    <w:p w14:paraId="4C487786" w14:textId="06847E6A" w:rsidR="007817BB" w:rsidRPr="00BA052A" w:rsidRDefault="00151129" w:rsidP="007817BB">
      <w:pPr>
        <w:rPr>
          <w:sz w:val="24"/>
          <w:szCs w:val="24"/>
        </w:rPr>
      </w:pPr>
      <w:r w:rsidRPr="00BA052A">
        <w:rPr>
          <w:sz w:val="24"/>
          <w:szCs w:val="24"/>
        </w:rPr>
        <w:t xml:space="preserve">                      </w:t>
      </w:r>
      <w:sdt>
        <w:sdtPr>
          <w:rPr>
            <w:sz w:val="24"/>
            <w:szCs w:val="24"/>
          </w:rPr>
          <w:id w:val="-21255341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7817BB" w:rsidRPr="00BA052A">
        <w:rPr>
          <w:sz w:val="24"/>
          <w:szCs w:val="24"/>
        </w:rPr>
        <w:t xml:space="preserve"> Studying</w:t>
      </w:r>
    </w:p>
    <w:p w14:paraId="131E3762" w14:textId="340F9724" w:rsidR="007817BB" w:rsidRPr="00BA052A" w:rsidRDefault="00151129" w:rsidP="007817BB">
      <w:pPr>
        <w:rPr>
          <w:sz w:val="24"/>
          <w:szCs w:val="24"/>
        </w:rPr>
      </w:pPr>
      <w:r w:rsidRPr="00BA052A">
        <w:rPr>
          <w:sz w:val="24"/>
          <w:szCs w:val="24"/>
        </w:rPr>
        <w:t xml:space="preserve">                      </w:t>
      </w:r>
      <w:sdt>
        <w:sdtPr>
          <w:rPr>
            <w:sz w:val="24"/>
            <w:szCs w:val="24"/>
          </w:rPr>
          <w:id w:val="15361525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817BB"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7817BB" w:rsidRPr="00BA052A">
        <w:rPr>
          <w:sz w:val="24"/>
          <w:szCs w:val="24"/>
        </w:rPr>
        <w:t xml:space="preserve"> Not working due to pain</w:t>
      </w:r>
    </w:p>
    <w:p w14:paraId="093F6D11" w14:textId="271C8B14" w:rsidR="007817BB" w:rsidRPr="00BA052A" w:rsidRDefault="00E82D75" w:rsidP="007817BB">
      <w:pPr>
        <w:rPr>
          <w:sz w:val="24"/>
          <w:szCs w:val="24"/>
        </w:rPr>
      </w:pPr>
      <w:r w:rsidRPr="00BA052A">
        <w:rPr>
          <w:sz w:val="24"/>
          <w:szCs w:val="24"/>
        </w:rPr>
        <w:t xml:space="preserve">                      </w:t>
      </w:r>
      <w:sdt>
        <w:sdtPr>
          <w:rPr>
            <w:sz w:val="24"/>
            <w:szCs w:val="24"/>
          </w:rPr>
          <w:id w:val="-9806182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817BB"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7817BB" w:rsidRPr="00BA052A">
        <w:rPr>
          <w:sz w:val="24"/>
          <w:szCs w:val="24"/>
        </w:rPr>
        <w:t xml:space="preserve"> Retired</w:t>
      </w:r>
    </w:p>
    <w:p w14:paraId="18C28C4A" w14:textId="4F8D3A97" w:rsidR="00AA3FD0" w:rsidRPr="00BA052A" w:rsidRDefault="00E82D75" w:rsidP="007817BB">
      <w:pPr>
        <w:rPr>
          <w:sz w:val="24"/>
          <w:szCs w:val="24"/>
        </w:rPr>
      </w:pPr>
      <w:r w:rsidRPr="00BA052A">
        <w:rPr>
          <w:sz w:val="24"/>
          <w:szCs w:val="24"/>
        </w:rPr>
        <w:t xml:space="preserve">                      </w:t>
      </w:r>
      <w:sdt>
        <w:sdtPr>
          <w:rPr>
            <w:sz w:val="24"/>
            <w:szCs w:val="24"/>
          </w:rPr>
          <w:id w:val="-17473412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817BB"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7817BB" w:rsidRPr="00BA052A">
        <w:rPr>
          <w:sz w:val="24"/>
          <w:szCs w:val="24"/>
        </w:rPr>
        <w:t xml:space="preserve"> Not working due to other reason</w:t>
      </w:r>
    </w:p>
    <w:p w14:paraId="035ACC21" w14:textId="77777777" w:rsidR="00AA3FD0" w:rsidRPr="00BA052A" w:rsidRDefault="00AA3FD0" w:rsidP="007817BB">
      <w:pPr>
        <w:rPr>
          <w:sz w:val="24"/>
          <w:szCs w:val="24"/>
        </w:rPr>
      </w:pPr>
    </w:p>
    <w:p w14:paraId="60B3109D" w14:textId="7ADDC568" w:rsidR="00E82D75" w:rsidRPr="00BA052A" w:rsidRDefault="00E82D75" w:rsidP="003A4BB4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BA052A">
        <w:rPr>
          <w:sz w:val="24"/>
          <w:szCs w:val="24"/>
        </w:rPr>
        <w:t xml:space="preserve">Do you have anybody that supports you with your physical activity or that you do physical activity with? </w:t>
      </w:r>
      <w:r w:rsidR="00AA3FD0" w:rsidRPr="00BA052A">
        <w:rPr>
          <w:sz w:val="24"/>
          <w:szCs w:val="24"/>
        </w:rPr>
        <w:t>(</w:t>
      </w:r>
      <w:r w:rsidR="00C45A4A" w:rsidRPr="00BA052A">
        <w:rPr>
          <w:sz w:val="24"/>
          <w:szCs w:val="24"/>
        </w:rPr>
        <w:t>P</w:t>
      </w:r>
      <w:r w:rsidR="00AA3FD0" w:rsidRPr="00BA052A">
        <w:rPr>
          <w:sz w:val="24"/>
          <w:szCs w:val="24"/>
        </w:rPr>
        <w:t>lease tick one)</w:t>
      </w:r>
    </w:p>
    <w:p w14:paraId="1D406306" w14:textId="77777777" w:rsidR="00AA3FD0" w:rsidRPr="00BA052A" w:rsidRDefault="00E82D75" w:rsidP="00E82D75">
      <w:pPr>
        <w:rPr>
          <w:sz w:val="24"/>
          <w:szCs w:val="24"/>
        </w:rPr>
      </w:pPr>
      <w:r w:rsidRPr="00BA052A">
        <w:rPr>
          <w:sz w:val="24"/>
          <w:szCs w:val="24"/>
        </w:rPr>
        <w:t xml:space="preserve">                       </w:t>
      </w:r>
      <w:sdt>
        <w:sdtPr>
          <w:rPr>
            <w:sz w:val="24"/>
            <w:szCs w:val="24"/>
          </w:rPr>
          <w:id w:val="3484610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Yes</w:t>
      </w:r>
    </w:p>
    <w:p w14:paraId="6CFB93D2" w14:textId="327C7BC3" w:rsidR="00E82D75" w:rsidRPr="00BA052A" w:rsidRDefault="00AA3FD0" w:rsidP="00E82D75">
      <w:pPr>
        <w:rPr>
          <w:sz w:val="24"/>
          <w:szCs w:val="24"/>
        </w:rPr>
      </w:pPr>
      <w:r w:rsidRPr="00BA052A">
        <w:rPr>
          <w:sz w:val="24"/>
          <w:szCs w:val="24"/>
        </w:rPr>
        <w:t xml:space="preserve">                       </w:t>
      </w:r>
      <w:sdt>
        <w:sdtPr>
          <w:rPr>
            <w:rFonts w:ascii="MS Gothic" w:eastAsia="MS Gothic" w:hAnsi="MS Gothic"/>
            <w:sz w:val="24"/>
            <w:szCs w:val="24"/>
          </w:rPr>
          <w:id w:val="18041936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82D75"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E82D75" w:rsidRPr="00BA052A">
        <w:rPr>
          <w:sz w:val="24"/>
          <w:szCs w:val="24"/>
        </w:rPr>
        <w:t xml:space="preserve"> No</w:t>
      </w:r>
    </w:p>
    <w:p w14:paraId="06EC2A4B" w14:textId="77777777" w:rsidR="00AA3FD0" w:rsidRPr="00BA052A" w:rsidRDefault="00AA3FD0" w:rsidP="00E82D75">
      <w:pPr>
        <w:rPr>
          <w:sz w:val="24"/>
          <w:szCs w:val="24"/>
        </w:rPr>
      </w:pPr>
    </w:p>
    <w:p w14:paraId="20C176B1" w14:textId="70569AE3" w:rsidR="00AA3FD0" w:rsidRPr="00BA052A" w:rsidRDefault="00FC680B" w:rsidP="00AA3FD0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BA052A">
        <w:rPr>
          <w:rFonts w:ascii="Calibri" w:hAnsi="Calibri" w:cs="Calibri"/>
          <w:sz w:val="24"/>
          <w:szCs w:val="24"/>
        </w:rPr>
        <w:lastRenderedPageBreak/>
        <w:t>Have you had support from the pain management programme team with physical activity since you finished the programme? (</w:t>
      </w:r>
      <w:r w:rsidR="00C45A4A" w:rsidRPr="00BA052A">
        <w:rPr>
          <w:rFonts w:ascii="Calibri" w:hAnsi="Calibri" w:cs="Calibri"/>
          <w:sz w:val="24"/>
          <w:szCs w:val="24"/>
        </w:rPr>
        <w:t>P</w:t>
      </w:r>
      <w:r w:rsidRPr="00BA052A">
        <w:rPr>
          <w:rFonts w:ascii="Calibri" w:hAnsi="Calibri" w:cs="Calibri"/>
          <w:sz w:val="24"/>
          <w:szCs w:val="24"/>
        </w:rPr>
        <w:t>lease tick one)</w:t>
      </w:r>
    </w:p>
    <w:p w14:paraId="6C81B885" w14:textId="040B6D01" w:rsidR="00FC680B" w:rsidRPr="00BA052A" w:rsidRDefault="00FC680B" w:rsidP="00FC680B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12812352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0515F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Yes</w:t>
      </w:r>
    </w:p>
    <w:p w14:paraId="31B36FD6" w14:textId="4F72C448" w:rsidR="00FC680B" w:rsidRPr="00BA052A" w:rsidRDefault="00FC680B" w:rsidP="00FC680B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21155002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No</w:t>
      </w:r>
    </w:p>
    <w:p w14:paraId="23B31233" w14:textId="77777777" w:rsidR="00FC680B" w:rsidRPr="00BA052A" w:rsidRDefault="00FC680B" w:rsidP="00FC680B">
      <w:pPr>
        <w:rPr>
          <w:sz w:val="24"/>
          <w:szCs w:val="24"/>
        </w:rPr>
      </w:pPr>
    </w:p>
    <w:p w14:paraId="2337EC94" w14:textId="0C73587A" w:rsidR="00D11196" w:rsidRPr="00BA052A" w:rsidRDefault="00FC680B" w:rsidP="003A4BB4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BA052A">
        <w:rPr>
          <w:sz w:val="24"/>
          <w:szCs w:val="24"/>
        </w:rPr>
        <w:t>Are you married or do you live with a partner?</w:t>
      </w:r>
      <w:r w:rsidR="00A24547" w:rsidRPr="00BA052A">
        <w:rPr>
          <w:sz w:val="24"/>
          <w:szCs w:val="24"/>
        </w:rPr>
        <w:t xml:space="preserve"> (please tick one)</w:t>
      </w:r>
    </w:p>
    <w:p w14:paraId="01B699BE" w14:textId="20D71ED6" w:rsidR="003A4BB4" w:rsidRPr="00BA052A" w:rsidRDefault="003A4BB4" w:rsidP="003A4BB4">
      <w:pPr>
        <w:rPr>
          <w:sz w:val="24"/>
          <w:szCs w:val="24"/>
        </w:rPr>
      </w:pPr>
      <w:r w:rsidRPr="00BA052A">
        <w:rPr>
          <w:sz w:val="24"/>
          <w:szCs w:val="24"/>
        </w:rPr>
        <w:t xml:space="preserve">                      </w:t>
      </w:r>
      <w:sdt>
        <w:sdtPr>
          <w:rPr>
            <w:sz w:val="24"/>
            <w:szCs w:val="24"/>
          </w:rPr>
          <w:id w:val="-12110983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Married or living with a partner</w:t>
      </w:r>
    </w:p>
    <w:p w14:paraId="2A03F169" w14:textId="26333B07" w:rsidR="00D11196" w:rsidRPr="00BA052A" w:rsidRDefault="003A4BB4" w:rsidP="003A4BB4">
      <w:pPr>
        <w:rPr>
          <w:sz w:val="24"/>
          <w:szCs w:val="24"/>
        </w:rPr>
      </w:pPr>
      <w:r w:rsidRPr="00BA052A">
        <w:rPr>
          <w:sz w:val="24"/>
          <w:szCs w:val="24"/>
        </w:rPr>
        <w:t xml:space="preserve">                      </w:t>
      </w:r>
      <w:sdt>
        <w:sdtPr>
          <w:rPr>
            <w:sz w:val="24"/>
            <w:szCs w:val="24"/>
          </w:rPr>
          <w:id w:val="766397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Not married or living with a partner</w:t>
      </w:r>
    </w:p>
    <w:p w14:paraId="6525ACD5" w14:textId="77777777" w:rsidR="00D11196" w:rsidRDefault="00D11196"/>
    <w:p w14:paraId="318AEBF6" w14:textId="38062E91" w:rsidR="00D11196" w:rsidRDefault="00954701">
      <w:r w:rsidRPr="00954701">
        <w:rPr>
          <w:b/>
          <w:bCs/>
          <w:sz w:val="28"/>
          <w:szCs w:val="28"/>
          <w:u w:val="single"/>
        </w:rPr>
        <w:t xml:space="preserve">Section </w:t>
      </w:r>
      <w:r>
        <w:rPr>
          <w:b/>
          <w:bCs/>
          <w:sz w:val="28"/>
          <w:szCs w:val="28"/>
          <w:u w:val="single"/>
        </w:rPr>
        <w:t>2</w:t>
      </w:r>
      <w:r w:rsidRPr="00954701">
        <w:rPr>
          <w:b/>
          <w:bCs/>
          <w:sz w:val="28"/>
          <w:szCs w:val="28"/>
          <w:u w:val="single"/>
        </w:rPr>
        <w:t xml:space="preserve">: </w:t>
      </w:r>
      <w:r>
        <w:rPr>
          <w:b/>
          <w:bCs/>
          <w:sz w:val="28"/>
          <w:szCs w:val="28"/>
          <w:u w:val="single"/>
        </w:rPr>
        <w:t>physical activity related questions</w:t>
      </w:r>
    </w:p>
    <w:p w14:paraId="2544DEEE" w14:textId="48143145" w:rsidR="00D11196" w:rsidRPr="00BA052A" w:rsidRDefault="00954701" w:rsidP="00954701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>How important is it to you to maintain your intended level of physical activity? (</w:t>
      </w:r>
      <w:r w:rsidR="00C45A4A" w:rsidRPr="00BA052A">
        <w:rPr>
          <w:sz w:val="24"/>
          <w:szCs w:val="24"/>
        </w:rPr>
        <w:t>P</w:t>
      </w:r>
      <w:r w:rsidRPr="00BA052A">
        <w:rPr>
          <w:sz w:val="24"/>
          <w:szCs w:val="24"/>
        </w:rPr>
        <w:t>lease tick one)</w:t>
      </w:r>
    </w:p>
    <w:p w14:paraId="4E582C11" w14:textId="068AEB8F" w:rsidR="00954701" w:rsidRPr="00BA052A" w:rsidRDefault="00954701" w:rsidP="00954701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10464198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important</w:t>
      </w:r>
    </w:p>
    <w:p w14:paraId="279F6816" w14:textId="59B6D1AD" w:rsidR="00954701" w:rsidRPr="00BA052A" w:rsidRDefault="00330F0D" w:rsidP="00954701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2875926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954701" w:rsidRPr="00BA052A">
        <w:rPr>
          <w:sz w:val="24"/>
          <w:szCs w:val="24"/>
        </w:rPr>
        <w:t xml:space="preserve"> 2. Slightly important</w:t>
      </w:r>
    </w:p>
    <w:p w14:paraId="2968DAA7" w14:textId="598082FA" w:rsidR="00954701" w:rsidRPr="00BA052A" w:rsidRDefault="00330F0D" w:rsidP="00954701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8468545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54701"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954701" w:rsidRPr="00BA052A">
        <w:rPr>
          <w:sz w:val="24"/>
          <w:szCs w:val="24"/>
        </w:rPr>
        <w:t xml:space="preserve"> 3. Moderately important</w:t>
      </w:r>
    </w:p>
    <w:p w14:paraId="3698F729" w14:textId="3091CA97" w:rsidR="00954701" w:rsidRPr="00BA052A" w:rsidRDefault="00330F0D" w:rsidP="00954701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6392709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54701"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954701" w:rsidRPr="00BA052A">
        <w:rPr>
          <w:sz w:val="24"/>
          <w:szCs w:val="24"/>
        </w:rPr>
        <w:t xml:space="preserve"> 4. Very important</w:t>
      </w:r>
    </w:p>
    <w:p w14:paraId="1DE5A510" w14:textId="2FF8D5A8" w:rsidR="00954701" w:rsidRPr="00BA052A" w:rsidRDefault="00330F0D" w:rsidP="00954701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3596334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54701"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954701" w:rsidRPr="00BA052A">
        <w:rPr>
          <w:sz w:val="24"/>
          <w:szCs w:val="24"/>
        </w:rPr>
        <w:t xml:space="preserve"> 5. Extremely important</w:t>
      </w:r>
    </w:p>
    <w:p w14:paraId="66C4F038" w14:textId="77777777" w:rsidR="00330F0D" w:rsidRPr="00BA052A" w:rsidRDefault="00330F0D" w:rsidP="00954701">
      <w:pPr>
        <w:ind w:left="360"/>
        <w:rPr>
          <w:sz w:val="24"/>
          <w:szCs w:val="24"/>
        </w:rPr>
      </w:pPr>
    </w:p>
    <w:p w14:paraId="3F42CD93" w14:textId="6063FFA3" w:rsidR="00330F0D" w:rsidRPr="00BA052A" w:rsidRDefault="00330F0D" w:rsidP="00330F0D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 xml:space="preserve">How motivated are you to maintain your intended level of physical activity? </w:t>
      </w:r>
      <w:r w:rsidR="00C45A4A" w:rsidRPr="00BA052A">
        <w:rPr>
          <w:sz w:val="24"/>
          <w:szCs w:val="24"/>
        </w:rPr>
        <w:t>(Please tick one)</w:t>
      </w:r>
    </w:p>
    <w:p w14:paraId="0A84E5B4" w14:textId="649A3770" w:rsidR="00C45A4A" w:rsidRPr="00BA052A" w:rsidRDefault="00C45A4A" w:rsidP="00C45A4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18017577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motivated</w:t>
      </w:r>
    </w:p>
    <w:p w14:paraId="276CE2E3" w14:textId="2960E793" w:rsidR="00C45A4A" w:rsidRPr="00BA052A" w:rsidRDefault="00C45A4A" w:rsidP="00C45A4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7519714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motivated</w:t>
      </w:r>
    </w:p>
    <w:p w14:paraId="1748F6A9" w14:textId="68F57048" w:rsidR="00C45A4A" w:rsidRPr="00BA052A" w:rsidRDefault="00C45A4A" w:rsidP="00C45A4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13460613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motivated</w:t>
      </w:r>
    </w:p>
    <w:p w14:paraId="652B5CDA" w14:textId="5CF3ABC8" w:rsidR="00C45A4A" w:rsidRPr="00BA052A" w:rsidRDefault="00C45A4A" w:rsidP="00C45A4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kern w:val="2"/>
          <w:sz w:val="24"/>
          <w:szCs w:val="24"/>
          <w14:ligatures w14:val="standardContextual"/>
        </w:rPr>
        <w:t xml:space="preserve">       </w:t>
      </w:r>
      <w:sdt>
        <w:sdtPr>
          <w:rPr>
            <w:rFonts w:ascii="MS Gothic" w:eastAsia="MS Gothic" w:hAnsi="MS Gothic"/>
            <w:kern w:val="2"/>
            <w:sz w:val="24"/>
            <w:szCs w:val="24"/>
            <w14:ligatures w14:val="standardContextual"/>
          </w:rPr>
          <w:id w:val="-19268705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otivated</w:t>
      </w:r>
    </w:p>
    <w:p w14:paraId="6BC46397" w14:textId="7494339F" w:rsidR="00D11196" w:rsidRPr="00BA052A" w:rsidRDefault="00C45A4A" w:rsidP="00C45A4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14091864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motivated</w:t>
      </w:r>
    </w:p>
    <w:p w14:paraId="33D1107E" w14:textId="77777777" w:rsidR="00C45A4A" w:rsidRPr="00BA052A" w:rsidRDefault="00C45A4A" w:rsidP="00C45A4A">
      <w:pPr>
        <w:ind w:left="360"/>
        <w:rPr>
          <w:sz w:val="24"/>
          <w:szCs w:val="24"/>
        </w:rPr>
      </w:pPr>
    </w:p>
    <w:p w14:paraId="1FB12242" w14:textId="0E7C9FD9" w:rsidR="00C45A4A" w:rsidRPr="00BA052A" w:rsidRDefault="00281CA6" w:rsidP="00281CA6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>Do you have physical activity related goals? (Please tick one)</w:t>
      </w:r>
    </w:p>
    <w:p w14:paraId="770460D1" w14:textId="4E695B37" w:rsidR="00281CA6" w:rsidRPr="00BA052A" w:rsidRDefault="00281CA6" w:rsidP="00281CA6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12731616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Yes</w:t>
      </w:r>
    </w:p>
    <w:p w14:paraId="136C64F7" w14:textId="2E11E82D" w:rsidR="00084C42" w:rsidRPr="00BA052A" w:rsidRDefault="00281CA6" w:rsidP="0060515F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2969639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No</w:t>
      </w:r>
    </w:p>
    <w:p w14:paraId="038E62F6" w14:textId="327037C9" w:rsidR="00CA39E5" w:rsidRPr="00BA052A" w:rsidRDefault="00084C42" w:rsidP="00CA39E5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lastRenderedPageBreak/>
        <w:t>To what extent do you agree or disagree with the following statements:</w:t>
      </w:r>
    </w:p>
    <w:p w14:paraId="54984461" w14:textId="77777777" w:rsidR="00CA39E5" w:rsidRPr="00BA052A" w:rsidRDefault="00CA39E5" w:rsidP="00CA39E5">
      <w:pPr>
        <w:pStyle w:val="ListParagraph"/>
        <w:rPr>
          <w:sz w:val="24"/>
          <w:szCs w:val="24"/>
        </w:rPr>
      </w:pPr>
    </w:p>
    <w:p w14:paraId="59CEA26E" w14:textId="0583A06D" w:rsidR="00084C42" w:rsidRPr="00BA052A" w:rsidRDefault="00084C42" w:rsidP="00CA39E5">
      <w:pPr>
        <w:pStyle w:val="ListParagraph"/>
        <w:numPr>
          <w:ilvl w:val="0"/>
          <w:numId w:val="24"/>
        </w:numPr>
        <w:rPr>
          <w:sz w:val="24"/>
          <w:szCs w:val="24"/>
        </w:rPr>
      </w:pPr>
      <w:r w:rsidRPr="00BA052A">
        <w:rPr>
          <w:sz w:val="24"/>
          <w:szCs w:val="24"/>
        </w:rPr>
        <w:t>Physical activity makes me feel better physically</w:t>
      </w:r>
      <w:r w:rsidR="00305749" w:rsidRPr="00BA052A">
        <w:rPr>
          <w:sz w:val="24"/>
          <w:szCs w:val="24"/>
        </w:rPr>
        <w:t xml:space="preserve"> (please tick one)</w:t>
      </w:r>
    </w:p>
    <w:p w14:paraId="477CC197" w14:textId="42C1F4CE" w:rsidR="00084C42" w:rsidRPr="00BA052A" w:rsidRDefault="00084C42" w:rsidP="00084C42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6596835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181BA52F" w14:textId="25D967FE" w:rsidR="00084C42" w:rsidRPr="00BA052A" w:rsidRDefault="00084C42" w:rsidP="00084C42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4827318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779CC20E" w14:textId="207736FE" w:rsidR="00084C42" w:rsidRPr="00BA052A" w:rsidRDefault="00084C42" w:rsidP="00084C42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2875936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53CD85F3" w14:textId="18857F33" w:rsidR="00084C42" w:rsidRPr="00BA052A" w:rsidRDefault="00084C42" w:rsidP="00084C42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1609639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11352D67" w14:textId="546D8199" w:rsidR="00084C42" w:rsidRPr="00BA052A" w:rsidRDefault="00084C42" w:rsidP="00084C42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6455740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1A7B8971" w14:textId="77777777" w:rsidR="002724D1" w:rsidRPr="00BA052A" w:rsidRDefault="002724D1" w:rsidP="00281CA6">
      <w:pPr>
        <w:ind w:left="360"/>
        <w:rPr>
          <w:sz w:val="24"/>
          <w:szCs w:val="24"/>
        </w:rPr>
      </w:pPr>
    </w:p>
    <w:p w14:paraId="5C8A4915" w14:textId="76C5262D" w:rsidR="00305749" w:rsidRPr="00BA052A" w:rsidRDefault="00305749" w:rsidP="00305749">
      <w:pPr>
        <w:pStyle w:val="ListParagraph"/>
        <w:numPr>
          <w:ilvl w:val="0"/>
          <w:numId w:val="24"/>
        </w:numPr>
        <w:rPr>
          <w:sz w:val="24"/>
          <w:szCs w:val="24"/>
        </w:rPr>
      </w:pPr>
      <w:r w:rsidRPr="00BA052A">
        <w:rPr>
          <w:sz w:val="24"/>
          <w:szCs w:val="24"/>
        </w:rPr>
        <w:t>Physical activity makes me feel better mentally (please tick one)</w:t>
      </w:r>
    </w:p>
    <w:p w14:paraId="403C5577" w14:textId="7663B54A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354309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65A7902E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6546750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6853240D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2597160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589B03C7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2612154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4DECC933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495061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31F9E6BC" w14:textId="77777777" w:rsidR="00305749" w:rsidRPr="00BA052A" w:rsidRDefault="00305749" w:rsidP="00305749">
      <w:pPr>
        <w:ind w:left="720"/>
        <w:rPr>
          <w:sz w:val="24"/>
          <w:szCs w:val="24"/>
        </w:rPr>
      </w:pPr>
    </w:p>
    <w:p w14:paraId="726A9C12" w14:textId="6AEA6B22" w:rsidR="00305749" w:rsidRPr="00BA052A" w:rsidRDefault="00305749" w:rsidP="00305749">
      <w:pPr>
        <w:pStyle w:val="ListParagraph"/>
        <w:numPr>
          <w:ilvl w:val="0"/>
          <w:numId w:val="24"/>
        </w:numPr>
        <w:rPr>
          <w:sz w:val="24"/>
          <w:szCs w:val="24"/>
        </w:rPr>
      </w:pPr>
      <w:r w:rsidRPr="00BA052A">
        <w:rPr>
          <w:sz w:val="24"/>
          <w:szCs w:val="24"/>
        </w:rPr>
        <w:t>Physical activity helps me manage my pain (please tick one)</w:t>
      </w:r>
    </w:p>
    <w:p w14:paraId="26CB964F" w14:textId="76038A4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8824775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6B5222C6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5149832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490CEA1C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2424546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0F7E0878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7659821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7117A454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5018561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0B196D03" w14:textId="77777777" w:rsidR="00305749" w:rsidRPr="00BA052A" w:rsidRDefault="00305749" w:rsidP="00305749">
      <w:pPr>
        <w:ind w:left="720"/>
        <w:rPr>
          <w:sz w:val="24"/>
          <w:szCs w:val="24"/>
        </w:rPr>
      </w:pPr>
    </w:p>
    <w:p w14:paraId="313C5804" w14:textId="4E42A90E" w:rsidR="00305749" w:rsidRPr="00BA052A" w:rsidRDefault="00305749" w:rsidP="00305749">
      <w:pPr>
        <w:pStyle w:val="ListParagraph"/>
        <w:numPr>
          <w:ilvl w:val="0"/>
          <w:numId w:val="24"/>
        </w:numPr>
        <w:rPr>
          <w:sz w:val="24"/>
          <w:szCs w:val="24"/>
        </w:rPr>
      </w:pPr>
      <w:r w:rsidRPr="00BA052A">
        <w:rPr>
          <w:sz w:val="24"/>
          <w:szCs w:val="24"/>
        </w:rPr>
        <w:t>Physical activity helps my general health (please tick one)</w:t>
      </w:r>
    </w:p>
    <w:p w14:paraId="65BEAC32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6707923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5EE0DCB1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0042028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737F6D08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9584793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7A86B9F9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9235430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29BCF8E1" w14:textId="4031B982" w:rsidR="00305749" w:rsidRPr="00BA052A" w:rsidRDefault="00305749" w:rsidP="0060515F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8136015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30029E60" w14:textId="6B7D00FF" w:rsidR="00305749" w:rsidRPr="00BA052A" w:rsidRDefault="00305749" w:rsidP="00305749">
      <w:pPr>
        <w:pStyle w:val="ListParagraph"/>
        <w:numPr>
          <w:ilvl w:val="0"/>
          <w:numId w:val="24"/>
        </w:numPr>
        <w:rPr>
          <w:sz w:val="24"/>
          <w:szCs w:val="24"/>
        </w:rPr>
      </w:pPr>
      <w:r w:rsidRPr="00BA052A">
        <w:rPr>
          <w:sz w:val="24"/>
          <w:szCs w:val="24"/>
        </w:rPr>
        <w:lastRenderedPageBreak/>
        <w:t>Physical activity might harm me (please tick one)</w:t>
      </w:r>
    </w:p>
    <w:p w14:paraId="70ABD11B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6298583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0A81FD10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7540153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37D5F2DB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8637776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25D27D33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7040860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1719C580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0072570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2BDD961D" w14:textId="77777777" w:rsidR="00305749" w:rsidRPr="00BA052A" w:rsidRDefault="00305749" w:rsidP="00305749">
      <w:pPr>
        <w:ind w:left="720"/>
        <w:rPr>
          <w:sz w:val="24"/>
          <w:szCs w:val="24"/>
        </w:rPr>
      </w:pPr>
    </w:p>
    <w:p w14:paraId="4C9496A5" w14:textId="4BAD6C0E" w:rsidR="00305749" w:rsidRPr="00BA052A" w:rsidRDefault="00305749" w:rsidP="00305749">
      <w:pPr>
        <w:pStyle w:val="ListParagraph"/>
        <w:numPr>
          <w:ilvl w:val="0"/>
          <w:numId w:val="24"/>
        </w:numPr>
        <w:rPr>
          <w:sz w:val="24"/>
          <w:szCs w:val="24"/>
        </w:rPr>
      </w:pPr>
      <w:r w:rsidRPr="00BA052A">
        <w:rPr>
          <w:sz w:val="24"/>
          <w:szCs w:val="24"/>
        </w:rPr>
        <w:t>I should not do physical activities which (might) make my pain worse (please tick one)</w:t>
      </w:r>
    </w:p>
    <w:p w14:paraId="135ADFC3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0702310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2046E979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2381376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5B77922F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6046974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152FFD01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2520562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6D09C05D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3491709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2F9849F6" w14:textId="77777777" w:rsidR="00305749" w:rsidRPr="00BA052A" w:rsidRDefault="00305749" w:rsidP="00305749">
      <w:pPr>
        <w:ind w:left="720"/>
        <w:rPr>
          <w:sz w:val="24"/>
          <w:szCs w:val="24"/>
        </w:rPr>
      </w:pPr>
    </w:p>
    <w:p w14:paraId="1DCDB112" w14:textId="13D0B6D2" w:rsidR="00305749" w:rsidRPr="00BA052A" w:rsidRDefault="00305749" w:rsidP="00305749">
      <w:pPr>
        <w:pStyle w:val="ListParagraph"/>
        <w:numPr>
          <w:ilvl w:val="0"/>
          <w:numId w:val="24"/>
        </w:numPr>
        <w:rPr>
          <w:sz w:val="24"/>
          <w:szCs w:val="24"/>
        </w:rPr>
      </w:pPr>
      <w:r w:rsidRPr="00BA052A">
        <w:rPr>
          <w:sz w:val="24"/>
          <w:szCs w:val="24"/>
        </w:rPr>
        <w:t>I am worried about doing physical activity incorrectly (please tick one)</w:t>
      </w:r>
    </w:p>
    <w:p w14:paraId="3B3333D2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5917404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3657E14C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3089487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646AEA90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20531205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74B57ADD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7080792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71376758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9099956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6B1E1F28" w14:textId="77777777" w:rsidR="00305749" w:rsidRPr="00BA052A" w:rsidRDefault="00305749" w:rsidP="00305749">
      <w:pPr>
        <w:ind w:left="720"/>
        <w:rPr>
          <w:sz w:val="24"/>
          <w:szCs w:val="24"/>
        </w:rPr>
      </w:pPr>
    </w:p>
    <w:p w14:paraId="39866F7A" w14:textId="04D6686B" w:rsidR="00305749" w:rsidRPr="00BA052A" w:rsidRDefault="00305749" w:rsidP="00305749">
      <w:pPr>
        <w:pStyle w:val="ListParagraph"/>
        <w:numPr>
          <w:ilvl w:val="0"/>
          <w:numId w:val="24"/>
        </w:numPr>
        <w:rPr>
          <w:sz w:val="24"/>
          <w:szCs w:val="24"/>
        </w:rPr>
      </w:pPr>
      <w:r w:rsidRPr="00BA052A">
        <w:rPr>
          <w:sz w:val="24"/>
          <w:szCs w:val="24"/>
        </w:rPr>
        <w:t>My fear of physical activity has reduced since the pain management programme (please tick one)</w:t>
      </w:r>
    </w:p>
    <w:p w14:paraId="6E720BB8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8697205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283891C0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4399066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1D3C28A0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9631825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27EF4C9B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3447201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373904A0" w14:textId="0C82C566" w:rsidR="00305749" w:rsidRPr="00BA052A" w:rsidRDefault="00305749" w:rsidP="0060515F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7503131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72467D35" w14:textId="23D9D7E3" w:rsidR="00305749" w:rsidRPr="00BA052A" w:rsidRDefault="00305749" w:rsidP="00305749">
      <w:pPr>
        <w:pStyle w:val="ListParagraph"/>
        <w:numPr>
          <w:ilvl w:val="0"/>
          <w:numId w:val="24"/>
        </w:numPr>
        <w:rPr>
          <w:sz w:val="24"/>
          <w:szCs w:val="24"/>
        </w:rPr>
      </w:pPr>
      <w:r w:rsidRPr="00BA052A">
        <w:rPr>
          <w:sz w:val="24"/>
          <w:szCs w:val="24"/>
        </w:rPr>
        <w:lastRenderedPageBreak/>
        <w:t xml:space="preserve">I </w:t>
      </w:r>
      <w:proofErr w:type="gramStart"/>
      <w:r w:rsidRPr="00BA052A">
        <w:rPr>
          <w:sz w:val="24"/>
          <w:szCs w:val="24"/>
        </w:rPr>
        <w:t>am able to</w:t>
      </w:r>
      <w:proofErr w:type="gramEnd"/>
      <w:r w:rsidRPr="00BA052A">
        <w:rPr>
          <w:sz w:val="24"/>
          <w:szCs w:val="24"/>
        </w:rPr>
        <w:t xml:space="preserve"> manage my fear of physical activity (please tick one)</w:t>
      </w:r>
    </w:p>
    <w:p w14:paraId="06F0A09F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1224181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584EB89F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859646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5F0D82D4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8830891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2460DB67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8763399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32CDD6D6" w14:textId="77777777" w:rsidR="00305749" w:rsidRPr="00BA052A" w:rsidRDefault="00305749" w:rsidP="0030574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4181275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0D8BB313" w14:textId="77777777" w:rsidR="00305749" w:rsidRPr="00BA052A" w:rsidRDefault="00305749" w:rsidP="00305749">
      <w:pPr>
        <w:ind w:left="720"/>
        <w:rPr>
          <w:sz w:val="24"/>
          <w:szCs w:val="24"/>
        </w:rPr>
      </w:pPr>
    </w:p>
    <w:p w14:paraId="112EE41D" w14:textId="0338E32E" w:rsidR="00305749" w:rsidRPr="00BA052A" w:rsidRDefault="00305749" w:rsidP="00305749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>How confident are you that you</w:t>
      </w:r>
      <w:r w:rsidR="00CA39E5" w:rsidRPr="00BA052A">
        <w:rPr>
          <w:sz w:val="24"/>
          <w:szCs w:val="24"/>
        </w:rPr>
        <w:t xml:space="preserve"> can maintain physical activity if: </w:t>
      </w:r>
    </w:p>
    <w:p w14:paraId="18E5EFE0" w14:textId="77777777" w:rsidR="00CA39E5" w:rsidRPr="00BA052A" w:rsidRDefault="00CA39E5" w:rsidP="00CA39E5">
      <w:pPr>
        <w:pStyle w:val="ListParagraph"/>
        <w:rPr>
          <w:sz w:val="24"/>
          <w:szCs w:val="24"/>
        </w:rPr>
      </w:pPr>
    </w:p>
    <w:p w14:paraId="3CA1E605" w14:textId="067BFFDE" w:rsidR="00CA39E5" w:rsidRPr="00BA052A" w:rsidRDefault="00CA39E5" w:rsidP="00CA39E5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BA052A">
        <w:rPr>
          <w:sz w:val="24"/>
          <w:szCs w:val="24"/>
        </w:rPr>
        <w:t>The weather is bothering you (please tick one)</w:t>
      </w:r>
    </w:p>
    <w:p w14:paraId="67A665AF" w14:textId="780A4EA8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0829944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confident</w:t>
      </w:r>
    </w:p>
    <w:p w14:paraId="7597CBC1" w14:textId="3E787286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5662204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confident</w:t>
      </w:r>
    </w:p>
    <w:p w14:paraId="5B709B81" w14:textId="7050FAE6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6353840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confident</w:t>
      </w:r>
    </w:p>
    <w:p w14:paraId="0A0A8F64" w14:textId="6DB64C4D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5100571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confident</w:t>
      </w:r>
    </w:p>
    <w:p w14:paraId="75B945D8" w14:textId="059A24D5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7897433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confident</w:t>
      </w:r>
    </w:p>
    <w:p w14:paraId="7E1AA5B6" w14:textId="77777777" w:rsidR="00CA39E5" w:rsidRPr="00BA052A" w:rsidRDefault="00CA39E5" w:rsidP="00305749">
      <w:pPr>
        <w:pStyle w:val="ListParagraph"/>
        <w:ind w:left="1080"/>
        <w:rPr>
          <w:sz w:val="24"/>
          <w:szCs w:val="24"/>
        </w:rPr>
      </w:pPr>
    </w:p>
    <w:p w14:paraId="3ACA2E55" w14:textId="77777777" w:rsidR="00CA39E5" w:rsidRPr="00BA052A" w:rsidRDefault="00CA39E5" w:rsidP="00305749">
      <w:pPr>
        <w:pStyle w:val="ListParagraph"/>
        <w:ind w:left="1080"/>
        <w:rPr>
          <w:sz w:val="24"/>
          <w:szCs w:val="24"/>
        </w:rPr>
      </w:pPr>
    </w:p>
    <w:p w14:paraId="3649580F" w14:textId="4B155952" w:rsidR="002724D1" w:rsidRPr="00BA052A" w:rsidRDefault="00CA39E5" w:rsidP="00CA39E5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BA052A">
        <w:rPr>
          <w:sz w:val="24"/>
          <w:szCs w:val="24"/>
        </w:rPr>
        <w:t>You are bored by the physical activity (please tick one)</w:t>
      </w:r>
    </w:p>
    <w:p w14:paraId="0400B761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1335284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confident</w:t>
      </w:r>
    </w:p>
    <w:p w14:paraId="2A87A941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6531457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confident</w:t>
      </w:r>
    </w:p>
    <w:p w14:paraId="3174F21D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5227786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confident</w:t>
      </w:r>
    </w:p>
    <w:p w14:paraId="6E7911A8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2123815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confident</w:t>
      </w:r>
    </w:p>
    <w:p w14:paraId="35A7530B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20225138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confident</w:t>
      </w:r>
    </w:p>
    <w:p w14:paraId="7E0D24C8" w14:textId="77777777" w:rsidR="00CA39E5" w:rsidRPr="00BA052A" w:rsidRDefault="00CA39E5" w:rsidP="00CA39E5">
      <w:pPr>
        <w:ind w:left="720"/>
        <w:rPr>
          <w:sz w:val="24"/>
          <w:szCs w:val="24"/>
        </w:rPr>
      </w:pPr>
    </w:p>
    <w:p w14:paraId="5FD30472" w14:textId="0CBCAC8E" w:rsidR="00CA39E5" w:rsidRPr="00BA052A" w:rsidRDefault="00CA39E5" w:rsidP="00CA39E5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BA052A">
        <w:rPr>
          <w:sz w:val="24"/>
          <w:szCs w:val="24"/>
        </w:rPr>
        <w:t>You feel pain when doing physical activity (please tick one)</w:t>
      </w:r>
    </w:p>
    <w:p w14:paraId="4316E023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7715108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confident</w:t>
      </w:r>
    </w:p>
    <w:p w14:paraId="5FA1788D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5036738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confident</w:t>
      </w:r>
    </w:p>
    <w:p w14:paraId="509AB142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4943023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confident</w:t>
      </w:r>
    </w:p>
    <w:p w14:paraId="598F0A5D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3443928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confident</w:t>
      </w:r>
    </w:p>
    <w:p w14:paraId="5F8D865F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403724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confident</w:t>
      </w:r>
    </w:p>
    <w:p w14:paraId="4A94513F" w14:textId="57F3B9FE" w:rsidR="00CA39E5" w:rsidRPr="00BA052A" w:rsidRDefault="00CA39E5" w:rsidP="00CA39E5">
      <w:pPr>
        <w:rPr>
          <w:sz w:val="24"/>
          <w:szCs w:val="24"/>
        </w:rPr>
      </w:pPr>
    </w:p>
    <w:p w14:paraId="7E6720B2" w14:textId="6B7B8F76" w:rsidR="00CA39E5" w:rsidRPr="00BA052A" w:rsidRDefault="00CA39E5" w:rsidP="00CA39E5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BA052A">
        <w:rPr>
          <w:sz w:val="24"/>
          <w:szCs w:val="24"/>
        </w:rPr>
        <w:t xml:space="preserve">You </w:t>
      </w:r>
      <w:proofErr w:type="gramStart"/>
      <w:r w:rsidRPr="00BA052A">
        <w:rPr>
          <w:sz w:val="24"/>
          <w:szCs w:val="24"/>
        </w:rPr>
        <w:t>have to</w:t>
      </w:r>
      <w:proofErr w:type="gramEnd"/>
      <w:r w:rsidRPr="00BA052A">
        <w:rPr>
          <w:sz w:val="24"/>
          <w:szCs w:val="24"/>
        </w:rPr>
        <w:t xml:space="preserve"> do physical activity alone (please tick one)</w:t>
      </w:r>
    </w:p>
    <w:p w14:paraId="08AB6B9E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8004649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confident</w:t>
      </w:r>
    </w:p>
    <w:p w14:paraId="334C31B7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690172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confident</w:t>
      </w:r>
    </w:p>
    <w:p w14:paraId="0D1BFE7E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20208439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confident</w:t>
      </w:r>
    </w:p>
    <w:p w14:paraId="05FEE66B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7904064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confident</w:t>
      </w:r>
    </w:p>
    <w:p w14:paraId="1EDA44A8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7426373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confident</w:t>
      </w:r>
    </w:p>
    <w:p w14:paraId="426AE4C4" w14:textId="77777777" w:rsidR="00CA39E5" w:rsidRPr="00BA052A" w:rsidRDefault="00CA39E5" w:rsidP="00CA39E5">
      <w:pPr>
        <w:ind w:left="720"/>
        <w:rPr>
          <w:sz w:val="24"/>
          <w:szCs w:val="24"/>
        </w:rPr>
      </w:pPr>
    </w:p>
    <w:p w14:paraId="6BEDDBB7" w14:textId="70EAA460" w:rsidR="00CA39E5" w:rsidRPr="00BA052A" w:rsidRDefault="00CA39E5" w:rsidP="00CA39E5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BA052A">
        <w:rPr>
          <w:sz w:val="24"/>
          <w:szCs w:val="24"/>
        </w:rPr>
        <w:t>You do not enjoy it (please tick one)</w:t>
      </w:r>
    </w:p>
    <w:p w14:paraId="04191A95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4375178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confident</w:t>
      </w:r>
    </w:p>
    <w:p w14:paraId="521D7E79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4884550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confident</w:t>
      </w:r>
    </w:p>
    <w:p w14:paraId="5089D893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9984891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confident</w:t>
      </w:r>
    </w:p>
    <w:p w14:paraId="53465977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3978985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confident</w:t>
      </w:r>
    </w:p>
    <w:p w14:paraId="4CE310CF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3801634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confident</w:t>
      </w:r>
    </w:p>
    <w:p w14:paraId="4864C53C" w14:textId="77777777" w:rsidR="00CA39E5" w:rsidRPr="00BA052A" w:rsidRDefault="00CA39E5" w:rsidP="00CA39E5">
      <w:pPr>
        <w:ind w:left="720"/>
        <w:rPr>
          <w:sz w:val="24"/>
          <w:szCs w:val="24"/>
        </w:rPr>
      </w:pPr>
    </w:p>
    <w:p w14:paraId="676008F4" w14:textId="5519ED10" w:rsidR="00CA39E5" w:rsidRPr="00BA052A" w:rsidRDefault="00CA39E5" w:rsidP="00CA39E5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BA052A">
        <w:rPr>
          <w:sz w:val="24"/>
          <w:szCs w:val="24"/>
        </w:rPr>
        <w:t>You feel tired (please tick one)</w:t>
      </w:r>
    </w:p>
    <w:p w14:paraId="68D4E3A7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6230374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confident</w:t>
      </w:r>
    </w:p>
    <w:p w14:paraId="4A2E75C7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0612110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confident</w:t>
      </w:r>
    </w:p>
    <w:p w14:paraId="736933A6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1523606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confident</w:t>
      </w:r>
    </w:p>
    <w:p w14:paraId="25EF57C6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8635213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confident</w:t>
      </w:r>
    </w:p>
    <w:p w14:paraId="6A071321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4613938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confident</w:t>
      </w:r>
    </w:p>
    <w:p w14:paraId="7CC2404D" w14:textId="77777777" w:rsidR="00CA39E5" w:rsidRPr="00BA052A" w:rsidRDefault="00CA39E5" w:rsidP="00CA39E5">
      <w:pPr>
        <w:ind w:left="720"/>
        <w:rPr>
          <w:sz w:val="24"/>
          <w:szCs w:val="24"/>
        </w:rPr>
      </w:pPr>
    </w:p>
    <w:p w14:paraId="33554815" w14:textId="52C4B50C" w:rsidR="00CA39E5" w:rsidRPr="00BA052A" w:rsidRDefault="00CA39E5" w:rsidP="00CA39E5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BA052A">
        <w:rPr>
          <w:sz w:val="24"/>
          <w:szCs w:val="24"/>
        </w:rPr>
        <w:t>You feel stressed (please tick one)</w:t>
      </w:r>
    </w:p>
    <w:p w14:paraId="49B2F477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6798516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confident</w:t>
      </w:r>
    </w:p>
    <w:p w14:paraId="71595337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7982206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confident</w:t>
      </w:r>
    </w:p>
    <w:p w14:paraId="0ADA6AF5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5810564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confident</w:t>
      </w:r>
    </w:p>
    <w:p w14:paraId="7845E3C9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4518566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confident</w:t>
      </w:r>
    </w:p>
    <w:p w14:paraId="1F756EA9" w14:textId="17F13C57" w:rsidR="00CA39E5" w:rsidRPr="00BA052A" w:rsidRDefault="00CA39E5" w:rsidP="009D198A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3088275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confident</w:t>
      </w:r>
    </w:p>
    <w:p w14:paraId="1BFAE4A8" w14:textId="10843DB9" w:rsidR="00CA39E5" w:rsidRPr="00BA052A" w:rsidRDefault="00CA39E5" w:rsidP="00CA39E5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BA052A">
        <w:rPr>
          <w:sz w:val="24"/>
          <w:szCs w:val="24"/>
        </w:rPr>
        <w:lastRenderedPageBreak/>
        <w:t>Your mood is low (please tick one)</w:t>
      </w:r>
    </w:p>
    <w:p w14:paraId="3A1F507B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2128914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confident</w:t>
      </w:r>
    </w:p>
    <w:p w14:paraId="5E5F4424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16090029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confident</w:t>
      </w:r>
    </w:p>
    <w:p w14:paraId="07C60188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20458167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confident</w:t>
      </w:r>
    </w:p>
    <w:p w14:paraId="523579D3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5137314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confident</w:t>
      </w:r>
    </w:p>
    <w:p w14:paraId="688F6F10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3379229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confident</w:t>
      </w:r>
    </w:p>
    <w:p w14:paraId="3962B9DF" w14:textId="77777777" w:rsidR="00CA39E5" w:rsidRPr="00BA052A" w:rsidRDefault="00CA39E5" w:rsidP="00CA39E5">
      <w:pPr>
        <w:ind w:left="720"/>
        <w:rPr>
          <w:sz w:val="24"/>
          <w:szCs w:val="24"/>
        </w:rPr>
      </w:pPr>
    </w:p>
    <w:p w14:paraId="4F2FA8C2" w14:textId="13F0DD43" w:rsidR="00CA39E5" w:rsidRPr="00BA052A" w:rsidRDefault="00CA39E5" w:rsidP="00CA39E5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BA052A">
        <w:rPr>
          <w:sz w:val="24"/>
          <w:szCs w:val="24"/>
        </w:rPr>
        <w:t>You feel fatigued (please tick one)</w:t>
      </w:r>
    </w:p>
    <w:p w14:paraId="2BAA43B7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8402067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confident</w:t>
      </w:r>
    </w:p>
    <w:p w14:paraId="3DF48C76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5287112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confident</w:t>
      </w:r>
    </w:p>
    <w:p w14:paraId="69BD618F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4743361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confident</w:t>
      </w:r>
    </w:p>
    <w:p w14:paraId="21548ADC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6437253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confident</w:t>
      </w:r>
    </w:p>
    <w:p w14:paraId="435FE094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671772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confident</w:t>
      </w:r>
    </w:p>
    <w:p w14:paraId="16A30C9B" w14:textId="77777777" w:rsidR="00CA39E5" w:rsidRPr="00BA052A" w:rsidRDefault="00CA39E5" w:rsidP="00CA39E5">
      <w:pPr>
        <w:ind w:left="720"/>
        <w:rPr>
          <w:sz w:val="24"/>
          <w:szCs w:val="24"/>
        </w:rPr>
      </w:pPr>
    </w:p>
    <w:p w14:paraId="6A73C594" w14:textId="3506D0FC" w:rsidR="00CA39E5" w:rsidRPr="00BA052A" w:rsidRDefault="00CA39E5" w:rsidP="00CA39E5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BA052A">
        <w:rPr>
          <w:sz w:val="24"/>
          <w:szCs w:val="24"/>
        </w:rPr>
        <w:t>You can be seen by others (please tick one)</w:t>
      </w:r>
    </w:p>
    <w:p w14:paraId="7A7BAA34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0131492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confident</w:t>
      </w:r>
    </w:p>
    <w:p w14:paraId="753D8273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20881435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confident</w:t>
      </w:r>
    </w:p>
    <w:p w14:paraId="53C275D4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-14677362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confident</w:t>
      </w:r>
    </w:p>
    <w:p w14:paraId="662F3030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7748381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confident</w:t>
      </w:r>
    </w:p>
    <w:p w14:paraId="3B588A0A" w14:textId="77777777" w:rsidR="00CA39E5" w:rsidRPr="00BA052A" w:rsidRDefault="00CA39E5" w:rsidP="00CA39E5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sdt>
        <w:sdtPr>
          <w:rPr>
            <w:rFonts w:ascii="MS Gothic" w:eastAsia="MS Gothic" w:hAnsi="MS Gothic"/>
            <w:sz w:val="24"/>
            <w:szCs w:val="24"/>
          </w:rPr>
          <w:id w:val="6820904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confident</w:t>
      </w:r>
    </w:p>
    <w:p w14:paraId="2A3CA531" w14:textId="77777777" w:rsidR="00CA39E5" w:rsidRPr="00BA052A" w:rsidRDefault="00CA39E5" w:rsidP="00CA39E5">
      <w:pPr>
        <w:ind w:left="720"/>
        <w:rPr>
          <w:sz w:val="24"/>
          <w:szCs w:val="24"/>
        </w:rPr>
      </w:pPr>
    </w:p>
    <w:p w14:paraId="792776A8" w14:textId="4C2E5A3D" w:rsidR="00CA39E5" w:rsidRPr="00BA052A" w:rsidRDefault="00CA39E5" w:rsidP="00CA39E5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>How confident are you that you can recover from periods of lower activity or inactivity? (Please tick one)</w:t>
      </w:r>
    </w:p>
    <w:p w14:paraId="371E6AC8" w14:textId="6505DC92" w:rsidR="00CA39E5" w:rsidRPr="00BA052A" w:rsidRDefault="00CA39E5" w:rsidP="00CA39E5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r w:rsidR="00FC4999" w:rsidRPr="00BA052A">
        <w:rPr>
          <w:rFonts w:ascii="MS Gothic" w:eastAsia="MS Gothic" w:hAnsi="MS Gothic"/>
          <w:sz w:val="24"/>
          <w:szCs w:val="24"/>
        </w:rPr>
        <w:t xml:space="preserve">   </w:t>
      </w:r>
      <w:sdt>
        <w:sdtPr>
          <w:rPr>
            <w:rFonts w:ascii="MS Gothic" w:eastAsia="MS Gothic" w:hAnsi="MS Gothic"/>
            <w:sz w:val="24"/>
            <w:szCs w:val="24"/>
          </w:rPr>
          <w:id w:val="4795941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confident</w:t>
      </w:r>
    </w:p>
    <w:p w14:paraId="24F33C25" w14:textId="0F30D364" w:rsidR="00CA39E5" w:rsidRPr="00BA052A" w:rsidRDefault="00CA39E5" w:rsidP="00CA39E5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r w:rsidR="00FC4999" w:rsidRPr="00BA052A">
        <w:rPr>
          <w:rFonts w:ascii="MS Gothic" w:eastAsia="MS Gothic" w:hAnsi="MS Gothic"/>
          <w:sz w:val="24"/>
          <w:szCs w:val="24"/>
        </w:rPr>
        <w:t xml:space="preserve">   </w:t>
      </w:r>
      <w:sdt>
        <w:sdtPr>
          <w:rPr>
            <w:rFonts w:ascii="MS Gothic" w:eastAsia="MS Gothic" w:hAnsi="MS Gothic"/>
            <w:sz w:val="24"/>
            <w:szCs w:val="24"/>
          </w:rPr>
          <w:id w:val="11281971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confident</w:t>
      </w:r>
    </w:p>
    <w:p w14:paraId="225727D7" w14:textId="19B69D21" w:rsidR="00CA39E5" w:rsidRPr="00BA052A" w:rsidRDefault="00CA39E5" w:rsidP="00CA39E5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r w:rsidR="00FC4999" w:rsidRPr="00BA052A">
        <w:rPr>
          <w:rFonts w:ascii="MS Gothic" w:eastAsia="MS Gothic" w:hAnsi="MS Gothic"/>
          <w:sz w:val="24"/>
          <w:szCs w:val="24"/>
        </w:rPr>
        <w:t xml:space="preserve">   </w:t>
      </w:r>
      <w:sdt>
        <w:sdtPr>
          <w:rPr>
            <w:rFonts w:ascii="MS Gothic" w:eastAsia="MS Gothic" w:hAnsi="MS Gothic"/>
            <w:sz w:val="24"/>
            <w:szCs w:val="24"/>
          </w:rPr>
          <w:id w:val="-5876900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4999"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confident</w:t>
      </w:r>
    </w:p>
    <w:p w14:paraId="04A03921" w14:textId="2B6B941A" w:rsidR="00CA39E5" w:rsidRPr="00BA052A" w:rsidRDefault="00CA39E5" w:rsidP="00CA39E5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r w:rsidR="00FC4999" w:rsidRPr="00BA052A">
        <w:rPr>
          <w:rFonts w:ascii="MS Gothic" w:eastAsia="MS Gothic" w:hAnsi="MS Gothic"/>
          <w:sz w:val="24"/>
          <w:szCs w:val="24"/>
        </w:rPr>
        <w:t xml:space="preserve">   </w:t>
      </w:r>
      <w:sdt>
        <w:sdtPr>
          <w:rPr>
            <w:rFonts w:ascii="MS Gothic" w:eastAsia="MS Gothic" w:hAnsi="MS Gothic"/>
            <w:sz w:val="24"/>
            <w:szCs w:val="24"/>
          </w:rPr>
          <w:id w:val="-9885575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confident</w:t>
      </w:r>
    </w:p>
    <w:p w14:paraId="11BC482F" w14:textId="141D050D" w:rsidR="00CA39E5" w:rsidRPr="00BA052A" w:rsidRDefault="00CA39E5" w:rsidP="00CA39E5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</w:t>
      </w:r>
      <w:r w:rsidR="00FC4999" w:rsidRPr="00BA052A">
        <w:rPr>
          <w:rFonts w:ascii="MS Gothic" w:eastAsia="MS Gothic" w:hAnsi="MS Gothic"/>
          <w:sz w:val="24"/>
          <w:szCs w:val="24"/>
        </w:rPr>
        <w:t xml:space="preserve">   </w:t>
      </w:r>
      <w:sdt>
        <w:sdtPr>
          <w:rPr>
            <w:rFonts w:ascii="MS Gothic" w:eastAsia="MS Gothic" w:hAnsi="MS Gothic"/>
            <w:sz w:val="24"/>
            <w:szCs w:val="24"/>
          </w:rPr>
          <w:id w:val="-20153782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confident</w:t>
      </w:r>
    </w:p>
    <w:p w14:paraId="29ECFB4C" w14:textId="77777777" w:rsidR="00CA39E5" w:rsidRPr="00BA052A" w:rsidRDefault="00CA39E5" w:rsidP="009D198A">
      <w:pPr>
        <w:rPr>
          <w:sz w:val="24"/>
          <w:szCs w:val="24"/>
        </w:rPr>
      </w:pPr>
    </w:p>
    <w:p w14:paraId="301857EF" w14:textId="19EBC484" w:rsidR="00CA39E5" w:rsidRPr="00BA052A" w:rsidRDefault="00CA39E5" w:rsidP="00CA39E5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lastRenderedPageBreak/>
        <w:t>How confident are you that you can maintain your physical activity without close guidance from a health professional, fitness instructor or other professional? (Please tick one)</w:t>
      </w:r>
    </w:p>
    <w:p w14:paraId="10631A21" w14:textId="665AF02A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445819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confident</w:t>
      </w:r>
    </w:p>
    <w:p w14:paraId="44EE10CC" w14:textId="265C37B6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17751339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confident</w:t>
      </w:r>
    </w:p>
    <w:p w14:paraId="7C072D69" w14:textId="35EFAD34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2106522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confident</w:t>
      </w:r>
    </w:p>
    <w:p w14:paraId="3A66040A" w14:textId="746F677D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10959864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confident</w:t>
      </w:r>
    </w:p>
    <w:p w14:paraId="76B5C6E0" w14:textId="6F5AB507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209496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confident</w:t>
      </w:r>
    </w:p>
    <w:p w14:paraId="28980CF0" w14:textId="77777777" w:rsidR="00FC4999" w:rsidRPr="00BA052A" w:rsidRDefault="00FC4999" w:rsidP="00FC4999">
      <w:pPr>
        <w:ind w:left="360"/>
        <w:rPr>
          <w:sz w:val="24"/>
          <w:szCs w:val="24"/>
        </w:rPr>
      </w:pPr>
    </w:p>
    <w:p w14:paraId="4EA0E3A1" w14:textId="180FA258" w:rsidR="00FC4999" w:rsidRPr="00BA052A" w:rsidRDefault="00FC4999" w:rsidP="00FC4999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>How difficult do you find it to remember to do physical activity? (Please tick one)</w:t>
      </w:r>
    </w:p>
    <w:p w14:paraId="1E8DCA30" w14:textId="65142BEF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12457187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difficult</w:t>
      </w:r>
    </w:p>
    <w:p w14:paraId="4092682F" w14:textId="0AF9D2AD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4866836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difficult</w:t>
      </w:r>
    </w:p>
    <w:p w14:paraId="4BB39742" w14:textId="0AAAC490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7744067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difficult</w:t>
      </w:r>
    </w:p>
    <w:p w14:paraId="43BEA40E" w14:textId="053862CB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10982491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difficult</w:t>
      </w:r>
    </w:p>
    <w:p w14:paraId="18D267AF" w14:textId="10CF7E27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13410770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difficult</w:t>
      </w:r>
    </w:p>
    <w:p w14:paraId="6A70DAD6" w14:textId="77777777" w:rsidR="00FC4999" w:rsidRPr="00BA052A" w:rsidRDefault="00FC4999" w:rsidP="00FC4999">
      <w:pPr>
        <w:ind w:left="360"/>
        <w:rPr>
          <w:sz w:val="24"/>
          <w:szCs w:val="24"/>
        </w:rPr>
      </w:pPr>
    </w:p>
    <w:p w14:paraId="5535FC64" w14:textId="73159F53" w:rsidR="00FC4999" w:rsidRPr="00BA052A" w:rsidRDefault="00FC4999" w:rsidP="00FC4999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>Is maintaining physical activity something you do automatically? (Please tick one)</w:t>
      </w:r>
    </w:p>
    <w:p w14:paraId="23B33587" w14:textId="4E0C2624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1847590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2D194540" w14:textId="2FFEDF55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1905102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3D826D7C" w14:textId="7FD50748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17080688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4FAF0197" w14:textId="5B63217A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6132961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295B6997" w14:textId="7FDC0589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11282045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02BAE356" w14:textId="77777777" w:rsidR="00FC4999" w:rsidRPr="00BA052A" w:rsidRDefault="00FC4999" w:rsidP="00FC4999">
      <w:pPr>
        <w:ind w:left="360"/>
        <w:rPr>
          <w:sz w:val="24"/>
          <w:szCs w:val="24"/>
        </w:rPr>
      </w:pPr>
    </w:p>
    <w:p w14:paraId="3CB1AA82" w14:textId="70441FBF" w:rsidR="00FC4999" w:rsidRPr="00BA052A" w:rsidRDefault="00FC4999" w:rsidP="00FC4999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>To what extent do you plan your physical activity? (Please tick one)</w:t>
      </w:r>
    </w:p>
    <w:p w14:paraId="34AB26FE" w14:textId="3C5FC66B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21121561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2503A0F6" w14:textId="2C07EF06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15298342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1742CA2C" w14:textId="7C5949FC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17355821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7852B46D" w14:textId="7EB06075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10778718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77289344" w14:textId="3D4AAE2B" w:rsidR="00FC4999" w:rsidRPr="00BA052A" w:rsidRDefault="00FC4999" w:rsidP="009D198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17659122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151B65A6" w14:textId="6349E5AD" w:rsidR="00FC4999" w:rsidRPr="00BA052A" w:rsidRDefault="00FC4999" w:rsidP="00FC4999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lastRenderedPageBreak/>
        <w:t xml:space="preserve">How difficult is it for you to prioritise your physical activity due to: </w:t>
      </w:r>
    </w:p>
    <w:p w14:paraId="2E44B246" w14:textId="77777777" w:rsidR="00FC4999" w:rsidRPr="00BA052A" w:rsidRDefault="00FC4999" w:rsidP="00FC4999">
      <w:pPr>
        <w:pStyle w:val="ListParagraph"/>
        <w:rPr>
          <w:sz w:val="24"/>
          <w:szCs w:val="24"/>
        </w:rPr>
      </w:pPr>
    </w:p>
    <w:p w14:paraId="1BD2FD47" w14:textId="5C807843" w:rsidR="00FC4999" w:rsidRPr="00BA052A" w:rsidRDefault="00FC4999" w:rsidP="00FC4999">
      <w:pPr>
        <w:pStyle w:val="ListParagraph"/>
        <w:numPr>
          <w:ilvl w:val="0"/>
          <w:numId w:val="26"/>
        </w:numPr>
        <w:rPr>
          <w:sz w:val="24"/>
          <w:szCs w:val="24"/>
        </w:rPr>
      </w:pPr>
      <w:r w:rsidRPr="00BA052A">
        <w:rPr>
          <w:sz w:val="24"/>
          <w:szCs w:val="24"/>
        </w:rPr>
        <w:t>Work (please tick one)</w:t>
      </w:r>
    </w:p>
    <w:p w14:paraId="128B15AE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1687706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difficult</w:t>
      </w:r>
    </w:p>
    <w:p w14:paraId="7CCB764B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19866930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difficult</w:t>
      </w:r>
    </w:p>
    <w:p w14:paraId="24862365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18223095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difficult</w:t>
      </w:r>
    </w:p>
    <w:p w14:paraId="49088ED1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5768744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difficult</w:t>
      </w:r>
    </w:p>
    <w:p w14:paraId="685BB972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6324795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difficult</w:t>
      </w:r>
    </w:p>
    <w:p w14:paraId="470A5A25" w14:textId="77777777" w:rsidR="00FC4999" w:rsidRPr="00BA052A" w:rsidRDefault="00FC4999" w:rsidP="00FC4999">
      <w:pPr>
        <w:ind w:left="720"/>
        <w:rPr>
          <w:sz w:val="24"/>
          <w:szCs w:val="24"/>
        </w:rPr>
      </w:pPr>
    </w:p>
    <w:p w14:paraId="3EB886EC" w14:textId="03B9C2B1" w:rsidR="00FC4999" w:rsidRPr="00BA052A" w:rsidRDefault="00FC4999" w:rsidP="00FC4999">
      <w:pPr>
        <w:pStyle w:val="ListParagraph"/>
        <w:numPr>
          <w:ilvl w:val="0"/>
          <w:numId w:val="26"/>
        </w:numPr>
        <w:rPr>
          <w:sz w:val="24"/>
          <w:szCs w:val="24"/>
        </w:rPr>
      </w:pPr>
      <w:r w:rsidRPr="00BA052A">
        <w:rPr>
          <w:sz w:val="24"/>
          <w:szCs w:val="24"/>
        </w:rPr>
        <w:t>Caring for family (please tick one)</w:t>
      </w:r>
    </w:p>
    <w:p w14:paraId="2B9B7860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493872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difficult</w:t>
      </w:r>
    </w:p>
    <w:p w14:paraId="0665CE80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999164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difficult</w:t>
      </w:r>
    </w:p>
    <w:p w14:paraId="0AAFACE4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17734730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difficult</w:t>
      </w:r>
    </w:p>
    <w:p w14:paraId="108856A3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574744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difficult</w:t>
      </w:r>
    </w:p>
    <w:p w14:paraId="59705A58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17153121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difficult</w:t>
      </w:r>
    </w:p>
    <w:p w14:paraId="43EC7E93" w14:textId="77777777" w:rsidR="00FC4999" w:rsidRPr="00BA052A" w:rsidRDefault="00FC4999" w:rsidP="00FC4999">
      <w:pPr>
        <w:ind w:left="720"/>
        <w:rPr>
          <w:sz w:val="24"/>
          <w:szCs w:val="24"/>
        </w:rPr>
      </w:pPr>
    </w:p>
    <w:p w14:paraId="14BFDCFB" w14:textId="6C9C5C59" w:rsidR="00FC4999" w:rsidRPr="00BA052A" w:rsidRDefault="00FC4999" w:rsidP="00FC4999">
      <w:pPr>
        <w:pStyle w:val="ListParagraph"/>
        <w:numPr>
          <w:ilvl w:val="0"/>
          <w:numId w:val="26"/>
        </w:numPr>
        <w:rPr>
          <w:sz w:val="24"/>
          <w:szCs w:val="24"/>
        </w:rPr>
      </w:pPr>
      <w:r w:rsidRPr="00BA052A">
        <w:rPr>
          <w:sz w:val="24"/>
          <w:szCs w:val="24"/>
        </w:rPr>
        <w:t>Social activities (please tick one)</w:t>
      </w:r>
    </w:p>
    <w:p w14:paraId="04F9E351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4996247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difficult</w:t>
      </w:r>
    </w:p>
    <w:p w14:paraId="01923E3F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874682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difficult</w:t>
      </w:r>
    </w:p>
    <w:p w14:paraId="626AA39E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20620497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difficult</w:t>
      </w:r>
    </w:p>
    <w:p w14:paraId="3013CF19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13922698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difficult</w:t>
      </w:r>
    </w:p>
    <w:p w14:paraId="02FCCA34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8487142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difficult</w:t>
      </w:r>
    </w:p>
    <w:p w14:paraId="3F37BD15" w14:textId="77777777" w:rsidR="00FC4999" w:rsidRPr="00BA052A" w:rsidRDefault="00FC4999" w:rsidP="00FC4999">
      <w:pPr>
        <w:ind w:left="720"/>
        <w:rPr>
          <w:sz w:val="24"/>
          <w:szCs w:val="24"/>
        </w:rPr>
      </w:pPr>
    </w:p>
    <w:p w14:paraId="1AAAA590" w14:textId="0FE15143" w:rsidR="00FC4999" w:rsidRPr="00BA052A" w:rsidRDefault="00FC4999" w:rsidP="00FC4999">
      <w:pPr>
        <w:pStyle w:val="ListParagraph"/>
        <w:numPr>
          <w:ilvl w:val="0"/>
          <w:numId w:val="26"/>
        </w:numPr>
        <w:rPr>
          <w:sz w:val="24"/>
          <w:szCs w:val="24"/>
        </w:rPr>
      </w:pPr>
      <w:r w:rsidRPr="00BA052A">
        <w:rPr>
          <w:sz w:val="24"/>
          <w:szCs w:val="24"/>
        </w:rPr>
        <w:t>Managing health conditions other than pain (please tick one)</w:t>
      </w:r>
    </w:p>
    <w:p w14:paraId="407A2F65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18159879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difficult</w:t>
      </w:r>
    </w:p>
    <w:p w14:paraId="2A7903D8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9380595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difficult</w:t>
      </w:r>
    </w:p>
    <w:p w14:paraId="7F953A40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13568441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difficult</w:t>
      </w:r>
    </w:p>
    <w:p w14:paraId="1AE89FB7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20808158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difficult</w:t>
      </w:r>
    </w:p>
    <w:p w14:paraId="4AA05EA8" w14:textId="46737633" w:rsidR="00FC4999" w:rsidRDefault="00FC4999" w:rsidP="009D198A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8647497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difficult</w:t>
      </w:r>
    </w:p>
    <w:p w14:paraId="43E27ADD" w14:textId="77777777" w:rsidR="009D198A" w:rsidRDefault="009D198A" w:rsidP="009D198A">
      <w:pPr>
        <w:ind w:left="720"/>
        <w:rPr>
          <w:sz w:val="24"/>
          <w:szCs w:val="24"/>
        </w:rPr>
      </w:pPr>
    </w:p>
    <w:p w14:paraId="5192EC20" w14:textId="77777777" w:rsidR="009D198A" w:rsidRDefault="009D198A" w:rsidP="009D198A">
      <w:pPr>
        <w:ind w:left="720"/>
        <w:rPr>
          <w:sz w:val="24"/>
          <w:szCs w:val="24"/>
        </w:rPr>
      </w:pPr>
    </w:p>
    <w:p w14:paraId="2A74232F" w14:textId="77777777" w:rsidR="009D198A" w:rsidRPr="00BA052A" w:rsidRDefault="009D198A" w:rsidP="009D198A">
      <w:pPr>
        <w:ind w:left="720"/>
        <w:rPr>
          <w:sz w:val="24"/>
          <w:szCs w:val="24"/>
        </w:rPr>
      </w:pPr>
    </w:p>
    <w:p w14:paraId="5DC824AC" w14:textId="0B3AD81A" w:rsidR="00FC4999" w:rsidRPr="00BA052A" w:rsidRDefault="00FC4999" w:rsidP="00FC4999">
      <w:pPr>
        <w:pStyle w:val="ListParagraph"/>
        <w:numPr>
          <w:ilvl w:val="0"/>
          <w:numId w:val="26"/>
        </w:numPr>
        <w:rPr>
          <w:sz w:val="24"/>
          <w:szCs w:val="24"/>
        </w:rPr>
      </w:pPr>
      <w:r w:rsidRPr="00BA052A">
        <w:rPr>
          <w:sz w:val="24"/>
          <w:szCs w:val="24"/>
        </w:rPr>
        <w:t>Hobbies (please tick one)</w:t>
      </w:r>
    </w:p>
    <w:p w14:paraId="34CB68E7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15631629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difficult</w:t>
      </w:r>
    </w:p>
    <w:p w14:paraId="7A8448D2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6008039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difficult</w:t>
      </w:r>
    </w:p>
    <w:p w14:paraId="3FEA9780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15423566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difficult</w:t>
      </w:r>
    </w:p>
    <w:p w14:paraId="25C2E30B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16676227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difficult</w:t>
      </w:r>
    </w:p>
    <w:p w14:paraId="408CD2CB" w14:textId="77777777" w:rsidR="00FC4999" w:rsidRPr="00BA052A" w:rsidRDefault="00FC4999" w:rsidP="00FC4999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3542433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difficult</w:t>
      </w:r>
    </w:p>
    <w:p w14:paraId="339BFFEC" w14:textId="77777777" w:rsidR="00FC4999" w:rsidRPr="00BA052A" w:rsidRDefault="00FC4999" w:rsidP="00FC4999">
      <w:pPr>
        <w:ind w:left="720"/>
        <w:rPr>
          <w:sz w:val="24"/>
          <w:szCs w:val="24"/>
        </w:rPr>
      </w:pPr>
    </w:p>
    <w:p w14:paraId="15D407F9" w14:textId="4C3525B2" w:rsidR="00FC4999" w:rsidRPr="00BA052A" w:rsidRDefault="00FC4999" w:rsidP="00FC4999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>How difficult do you find it to pace your physical activity?</w:t>
      </w:r>
    </w:p>
    <w:p w14:paraId="706D6DB8" w14:textId="5A3079EC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r w:rsidR="00EA1FFA" w:rsidRPr="00BA052A">
        <w:rPr>
          <w:rFonts w:ascii="MS Gothic" w:eastAsia="MS Gothic" w:hAnsi="MS Gothic"/>
          <w:sz w:val="24"/>
          <w:szCs w:val="24"/>
        </w:rPr>
        <w:t xml:space="preserve">   </w:t>
      </w:r>
      <w:sdt>
        <w:sdtPr>
          <w:rPr>
            <w:rFonts w:ascii="MS Gothic" w:eastAsia="MS Gothic" w:hAnsi="MS Gothic"/>
            <w:sz w:val="24"/>
            <w:szCs w:val="24"/>
          </w:rPr>
          <w:id w:val="1412426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difficult</w:t>
      </w:r>
    </w:p>
    <w:p w14:paraId="31172082" w14:textId="5BE2590D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r w:rsidR="00EA1FFA" w:rsidRPr="00BA052A">
        <w:rPr>
          <w:rFonts w:ascii="MS Gothic" w:eastAsia="MS Gothic" w:hAnsi="MS Gothic"/>
          <w:sz w:val="24"/>
          <w:szCs w:val="24"/>
        </w:rPr>
        <w:t xml:space="preserve">   </w:t>
      </w:r>
      <w:sdt>
        <w:sdtPr>
          <w:rPr>
            <w:rFonts w:ascii="MS Gothic" w:eastAsia="MS Gothic" w:hAnsi="MS Gothic"/>
            <w:sz w:val="24"/>
            <w:szCs w:val="24"/>
          </w:rPr>
          <w:id w:val="-19504639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difficult</w:t>
      </w:r>
    </w:p>
    <w:p w14:paraId="5F46EE05" w14:textId="6DBB1C62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r w:rsidR="00EA1FFA" w:rsidRPr="00BA052A">
        <w:rPr>
          <w:rFonts w:ascii="MS Gothic" w:eastAsia="MS Gothic" w:hAnsi="MS Gothic"/>
          <w:sz w:val="24"/>
          <w:szCs w:val="24"/>
        </w:rPr>
        <w:t xml:space="preserve">   </w:t>
      </w:r>
      <w:sdt>
        <w:sdtPr>
          <w:rPr>
            <w:rFonts w:ascii="MS Gothic" w:eastAsia="MS Gothic" w:hAnsi="MS Gothic"/>
            <w:sz w:val="24"/>
            <w:szCs w:val="24"/>
          </w:rPr>
          <w:id w:val="14817372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A1FFA"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difficult</w:t>
      </w:r>
    </w:p>
    <w:p w14:paraId="3F262B01" w14:textId="38B004EB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r w:rsidR="00EA1FFA" w:rsidRPr="00BA052A">
        <w:rPr>
          <w:rFonts w:ascii="MS Gothic" w:eastAsia="MS Gothic" w:hAnsi="MS Gothic"/>
          <w:sz w:val="24"/>
          <w:szCs w:val="24"/>
        </w:rPr>
        <w:t xml:space="preserve">   </w:t>
      </w:r>
      <w:sdt>
        <w:sdtPr>
          <w:rPr>
            <w:rFonts w:ascii="MS Gothic" w:eastAsia="MS Gothic" w:hAnsi="MS Gothic"/>
            <w:sz w:val="24"/>
            <w:szCs w:val="24"/>
          </w:rPr>
          <w:id w:val="9891332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difficult</w:t>
      </w:r>
    </w:p>
    <w:p w14:paraId="364CA280" w14:textId="7978586B" w:rsidR="00FC4999" w:rsidRPr="00BA052A" w:rsidRDefault="00FC4999" w:rsidP="00FC4999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r w:rsidR="00EA1FFA" w:rsidRPr="00BA052A">
        <w:rPr>
          <w:rFonts w:ascii="MS Gothic" w:eastAsia="MS Gothic" w:hAnsi="MS Gothic"/>
          <w:sz w:val="24"/>
          <w:szCs w:val="24"/>
        </w:rPr>
        <w:t xml:space="preserve">   </w:t>
      </w:r>
      <w:sdt>
        <w:sdtPr>
          <w:rPr>
            <w:rFonts w:ascii="MS Gothic" w:eastAsia="MS Gothic" w:hAnsi="MS Gothic"/>
            <w:sz w:val="24"/>
            <w:szCs w:val="24"/>
          </w:rPr>
          <w:id w:val="10390929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difficult</w:t>
      </w:r>
    </w:p>
    <w:p w14:paraId="60956B34" w14:textId="77777777" w:rsidR="00EA1FFA" w:rsidRPr="00BA052A" w:rsidRDefault="00EA1FFA" w:rsidP="00FC4999">
      <w:pPr>
        <w:ind w:left="360"/>
        <w:rPr>
          <w:sz w:val="24"/>
          <w:szCs w:val="24"/>
        </w:rPr>
      </w:pPr>
    </w:p>
    <w:p w14:paraId="7D44CF13" w14:textId="24C891F7" w:rsidR="00EA1FFA" w:rsidRPr="00BA052A" w:rsidRDefault="00EA1FFA" w:rsidP="00EA1FFA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>How difficult do you find it managing your pain symptoms so you can maintain physical activity? (Please tick one)</w:t>
      </w:r>
    </w:p>
    <w:p w14:paraId="49A8C466" w14:textId="6C5A4D44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5435255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 difficult</w:t>
      </w:r>
    </w:p>
    <w:p w14:paraId="6A834881" w14:textId="38EAA78E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8424350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difficult</w:t>
      </w:r>
    </w:p>
    <w:p w14:paraId="498179B2" w14:textId="4E7AACB4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19986150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difficult</w:t>
      </w:r>
    </w:p>
    <w:p w14:paraId="07266CAC" w14:textId="5804B668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12952532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difficult</w:t>
      </w:r>
    </w:p>
    <w:p w14:paraId="6823AF24" w14:textId="15EB36AF" w:rsidR="00EA1FF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13996292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difficult</w:t>
      </w:r>
    </w:p>
    <w:p w14:paraId="153731A0" w14:textId="77777777" w:rsidR="009D198A" w:rsidRDefault="009D198A" w:rsidP="00EA1FFA">
      <w:pPr>
        <w:ind w:left="360"/>
        <w:rPr>
          <w:sz w:val="24"/>
          <w:szCs w:val="24"/>
        </w:rPr>
      </w:pPr>
    </w:p>
    <w:p w14:paraId="6095CCE2" w14:textId="77777777" w:rsidR="009D198A" w:rsidRDefault="009D198A" w:rsidP="00EA1FFA">
      <w:pPr>
        <w:ind w:left="360"/>
        <w:rPr>
          <w:sz w:val="24"/>
          <w:szCs w:val="24"/>
        </w:rPr>
      </w:pPr>
    </w:p>
    <w:p w14:paraId="0BF6FCE8" w14:textId="77777777" w:rsidR="009D198A" w:rsidRDefault="009D198A" w:rsidP="00EA1FFA">
      <w:pPr>
        <w:ind w:left="360"/>
        <w:rPr>
          <w:sz w:val="24"/>
          <w:szCs w:val="24"/>
        </w:rPr>
      </w:pPr>
    </w:p>
    <w:p w14:paraId="46EA8815" w14:textId="77777777" w:rsidR="009D198A" w:rsidRDefault="009D198A" w:rsidP="00EA1FFA">
      <w:pPr>
        <w:ind w:left="360"/>
        <w:rPr>
          <w:sz w:val="24"/>
          <w:szCs w:val="24"/>
        </w:rPr>
      </w:pPr>
    </w:p>
    <w:p w14:paraId="3E8CD9FC" w14:textId="77777777" w:rsidR="009D198A" w:rsidRDefault="009D198A" w:rsidP="00EA1FFA">
      <w:pPr>
        <w:ind w:left="360"/>
        <w:rPr>
          <w:sz w:val="24"/>
          <w:szCs w:val="24"/>
        </w:rPr>
      </w:pPr>
    </w:p>
    <w:p w14:paraId="7EC07B55" w14:textId="77777777" w:rsidR="009D198A" w:rsidRDefault="009D198A" w:rsidP="00EA1FFA">
      <w:pPr>
        <w:ind w:left="360"/>
        <w:rPr>
          <w:sz w:val="24"/>
          <w:szCs w:val="24"/>
        </w:rPr>
      </w:pPr>
    </w:p>
    <w:p w14:paraId="039B16FC" w14:textId="77777777" w:rsidR="00EA1FFA" w:rsidRPr="009D198A" w:rsidRDefault="00EA1FFA" w:rsidP="009D198A">
      <w:pPr>
        <w:rPr>
          <w:sz w:val="24"/>
          <w:szCs w:val="24"/>
        </w:rPr>
      </w:pPr>
    </w:p>
    <w:p w14:paraId="794C07C3" w14:textId="77777777" w:rsidR="00EA1FFA" w:rsidRPr="00BA052A" w:rsidRDefault="00EA1FFA" w:rsidP="00EA1FFA">
      <w:pPr>
        <w:pStyle w:val="ListParagraph"/>
        <w:numPr>
          <w:ilvl w:val="0"/>
          <w:numId w:val="23"/>
        </w:numPr>
        <w:rPr>
          <w:sz w:val="24"/>
          <w:szCs w:val="24"/>
        </w:rPr>
      </w:pPr>
    </w:p>
    <w:p w14:paraId="250758BB" w14:textId="335A532B" w:rsidR="00EA1FFA" w:rsidRPr="00BA052A" w:rsidRDefault="00EA1FFA" w:rsidP="00EA1FFA">
      <w:pPr>
        <w:pStyle w:val="ListParagraph"/>
        <w:numPr>
          <w:ilvl w:val="0"/>
          <w:numId w:val="27"/>
        </w:numPr>
        <w:rPr>
          <w:sz w:val="24"/>
          <w:szCs w:val="24"/>
        </w:rPr>
      </w:pPr>
      <w:r w:rsidRPr="00BA052A">
        <w:rPr>
          <w:sz w:val="24"/>
          <w:szCs w:val="24"/>
        </w:rPr>
        <w:t>How often did you have a pain flare-up in the last 6 months? (Please tick one)</w:t>
      </w:r>
    </w:p>
    <w:p w14:paraId="71171D23" w14:textId="5F4E66F3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922417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Weekly</w:t>
      </w:r>
    </w:p>
    <w:p w14:paraId="1EC5C06D" w14:textId="5649B233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12773694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Fortnightly</w:t>
      </w:r>
    </w:p>
    <w:p w14:paraId="2373E10D" w14:textId="73D05C77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9007992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nthly</w:t>
      </w:r>
    </w:p>
    <w:p w14:paraId="2F8D8631" w14:textId="6B3113A6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14614139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Every 2 months</w:t>
      </w:r>
    </w:p>
    <w:p w14:paraId="6361D0CD" w14:textId="541DDD4F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11512029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very 3 months</w:t>
      </w:r>
    </w:p>
    <w:p w14:paraId="3A9441DB" w14:textId="679A26B1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5065635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6. Less often than every 3 months</w:t>
      </w:r>
    </w:p>
    <w:p w14:paraId="286C3263" w14:textId="47CAD939" w:rsidR="00EA1FF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8267474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7. Did not have a flare-up</w:t>
      </w:r>
    </w:p>
    <w:p w14:paraId="2AA9507A" w14:textId="77777777" w:rsidR="009D198A" w:rsidRPr="00BA052A" w:rsidRDefault="009D198A" w:rsidP="00EA1FFA">
      <w:pPr>
        <w:ind w:left="360"/>
        <w:rPr>
          <w:sz w:val="24"/>
          <w:szCs w:val="24"/>
        </w:rPr>
      </w:pPr>
    </w:p>
    <w:p w14:paraId="730DD5CA" w14:textId="3F08B7E6" w:rsidR="00EA1FFA" w:rsidRPr="00BA052A" w:rsidRDefault="00EA1FFA" w:rsidP="00EA1FFA">
      <w:pPr>
        <w:pStyle w:val="ListParagraph"/>
        <w:numPr>
          <w:ilvl w:val="0"/>
          <w:numId w:val="27"/>
        </w:numPr>
        <w:rPr>
          <w:sz w:val="24"/>
          <w:szCs w:val="24"/>
        </w:rPr>
      </w:pPr>
      <w:r w:rsidRPr="00BA052A">
        <w:rPr>
          <w:sz w:val="24"/>
          <w:szCs w:val="24"/>
        </w:rPr>
        <w:t>On average, how long did your pain flare-ups last in the 6 months? (Please tick one)</w:t>
      </w:r>
    </w:p>
    <w:p w14:paraId="15A32917" w14:textId="674F8427" w:rsidR="00EA1FFA" w:rsidRPr="00BA052A" w:rsidRDefault="00EA1FFA" w:rsidP="00EA1FFA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6310639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1-2 days</w:t>
      </w:r>
    </w:p>
    <w:p w14:paraId="2F6C01EB" w14:textId="7F6CA8C6" w:rsidR="00EA1FFA" w:rsidRPr="00BA052A" w:rsidRDefault="00EA1FFA" w:rsidP="00EA1FFA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1125659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3-4 days</w:t>
      </w:r>
    </w:p>
    <w:p w14:paraId="5D924E70" w14:textId="345E0B17" w:rsidR="00EA1FFA" w:rsidRPr="00BA052A" w:rsidRDefault="00EA1FFA" w:rsidP="00EA1FFA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1292500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A week</w:t>
      </w:r>
    </w:p>
    <w:p w14:paraId="50D8161F" w14:textId="00ED2E09" w:rsidR="00EA1FFA" w:rsidRPr="00BA052A" w:rsidRDefault="00EA1FFA" w:rsidP="00EA1FFA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3708145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2 weeks</w:t>
      </w:r>
    </w:p>
    <w:p w14:paraId="66934E54" w14:textId="319D7E5D" w:rsidR="00EA1FFA" w:rsidRPr="00BA052A" w:rsidRDefault="00EA1FFA" w:rsidP="00EA1FFA">
      <w:pPr>
        <w:ind w:left="72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</w:t>
      </w:r>
      <w:sdt>
        <w:sdtPr>
          <w:rPr>
            <w:rFonts w:ascii="MS Gothic" w:eastAsia="MS Gothic" w:hAnsi="MS Gothic"/>
            <w:sz w:val="24"/>
            <w:szCs w:val="24"/>
          </w:rPr>
          <w:id w:val="-17062526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Longer than 2 weeks</w:t>
      </w:r>
    </w:p>
    <w:p w14:paraId="2923DFE9" w14:textId="77777777" w:rsidR="00EA1FFA" w:rsidRPr="00BA052A" w:rsidRDefault="00EA1FFA" w:rsidP="00EA1FFA">
      <w:pPr>
        <w:ind w:left="720"/>
        <w:rPr>
          <w:sz w:val="24"/>
          <w:szCs w:val="24"/>
        </w:rPr>
      </w:pPr>
    </w:p>
    <w:p w14:paraId="7D058F39" w14:textId="334D470C" w:rsidR="00EA1FFA" w:rsidRPr="00BA052A" w:rsidRDefault="00EA1FFA" w:rsidP="00EA1FFA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>How helpful do you find it to think about the level of physical activity you did before your pain started? (Please tick one)</w:t>
      </w:r>
    </w:p>
    <w:p w14:paraId="50D9979D" w14:textId="3DD2C38E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21270342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469A49A9" w14:textId="743747D0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12194243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2808BA41" w14:textId="469CC962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19819900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71DE0BA1" w14:textId="055E4751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10587511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6E710C48" w14:textId="491132C9" w:rsidR="00EA1FF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8492117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4F4220E5" w14:textId="77777777" w:rsidR="009D198A" w:rsidRDefault="009D198A" w:rsidP="00EA1FFA">
      <w:pPr>
        <w:ind w:left="360"/>
        <w:rPr>
          <w:sz w:val="24"/>
          <w:szCs w:val="24"/>
        </w:rPr>
      </w:pPr>
    </w:p>
    <w:p w14:paraId="678B2A2C" w14:textId="77777777" w:rsidR="009D198A" w:rsidRDefault="009D198A" w:rsidP="00EA1FFA">
      <w:pPr>
        <w:ind w:left="360"/>
        <w:rPr>
          <w:sz w:val="24"/>
          <w:szCs w:val="24"/>
        </w:rPr>
      </w:pPr>
    </w:p>
    <w:p w14:paraId="36F7786B" w14:textId="77777777" w:rsidR="009D198A" w:rsidRDefault="009D198A" w:rsidP="00EA1FFA">
      <w:pPr>
        <w:ind w:left="360"/>
        <w:rPr>
          <w:sz w:val="24"/>
          <w:szCs w:val="24"/>
        </w:rPr>
      </w:pPr>
    </w:p>
    <w:p w14:paraId="1E26772F" w14:textId="77777777" w:rsidR="009D198A" w:rsidRPr="00BA052A" w:rsidRDefault="009D198A" w:rsidP="00EA1FFA">
      <w:pPr>
        <w:ind w:left="360"/>
        <w:rPr>
          <w:sz w:val="24"/>
          <w:szCs w:val="24"/>
        </w:rPr>
      </w:pPr>
    </w:p>
    <w:p w14:paraId="274D425D" w14:textId="77777777" w:rsidR="00EA1FFA" w:rsidRPr="00BA052A" w:rsidRDefault="00EA1FFA" w:rsidP="00EA1FFA">
      <w:pPr>
        <w:ind w:left="720"/>
        <w:rPr>
          <w:sz w:val="24"/>
          <w:szCs w:val="24"/>
        </w:rPr>
      </w:pPr>
    </w:p>
    <w:p w14:paraId="22A87CE4" w14:textId="55B1EB69" w:rsidR="00CA39E5" w:rsidRPr="00BA052A" w:rsidRDefault="00EA1FFA" w:rsidP="00EA1FFA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>Are you able to access appropriate places to do physical activity (i.e. are places near you suitable or are you easily able to get there)? (Please tick one)</w:t>
      </w:r>
    </w:p>
    <w:p w14:paraId="2CA58349" w14:textId="77777777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19506570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64AA640E" w14:textId="77777777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4061497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77CD536F" w14:textId="77777777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7243353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1B06CE2D" w14:textId="77777777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14935685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6F2049C5" w14:textId="77777777" w:rsidR="00EA1FFA" w:rsidRPr="00BA052A" w:rsidRDefault="00EA1FFA" w:rsidP="00EA1FFA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1297527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479B4E15" w14:textId="77777777" w:rsidR="004853C4" w:rsidRPr="00BA052A" w:rsidRDefault="004853C4" w:rsidP="00EA1FFA">
      <w:pPr>
        <w:ind w:left="360"/>
        <w:rPr>
          <w:sz w:val="24"/>
          <w:szCs w:val="24"/>
        </w:rPr>
      </w:pPr>
    </w:p>
    <w:p w14:paraId="6209DCE1" w14:textId="0F378D9A" w:rsidR="004853C4" w:rsidRPr="00BA052A" w:rsidRDefault="004853C4" w:rsidP="004853C4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>Do you have access to the equipment you need to maintain your physical activity? (Please tick one)</w:t>
      </w:r>
    </w:p>
    <w:p w14:paraId="4597A0C7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881630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64FFCF80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9544499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44C86034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15556875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561F8AA6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3844137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1316E164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16848216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7EAFB2CA" w14:textId="77777777" w:rsidR="004853C4" w:rsidRPr="00BA052A" w:rsidRDefault="004853C4" w:rsidP="004853C4">
      <w:pPr>
        <w:ind w:left="360"/>
        <w:rPr>
          <w:sz w:val="24"/>
          <w:szCs w:val="24"/>
        </w:rPr>
      </w:pPr>
    </w:p>
    <w:p w14:paraId="4237719D" w14:textId="54B530C6" w:rsidR="004853C4" w:rsidRPr="00BA052A" w:rsidRDefault="004853C4" w:rsidP="004853C4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 xml:space="preserve">Can you afford (financially) to keep up the physical activity you want to do? </w:t>
      </w:r>
    </w:p>
    <w:p w14:paraId="00EEFCEE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7070305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6B69DB40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7078757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570D0735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5201652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29DA6348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3318823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3A1F91A1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15043467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59B44469" w14:textId="77777777" w:rsidR="004853C4" w:rsidRDefault="004853C4" w:rsidP="004853C4">
      <w:pPr>
        <w:ind w:left="360"/>
        <w:rPr>
          <w:sz w:val="24"/>
          <w:szCs w:val="24"/>
        </w:rPr>
      </w:pPr>
    </w:p>
    <w:p w14:paraId="42BEC875" w14:textId="77777777" w:rsidR="009D198A" w:rsidRDefault="009D198A" w:rsidP="004853C4">
      <w:pPr>
        <w:ind w:left="360"/>
        <w:rPr>
          <w:sz w:val="24"/>
          <w:szCs w:val="24"/>
        </w:rPr>
      </w:pPr>
    </w:p>
    <w:p w14:paraId="6E7F2208" w14:textId="77777777" w:rsidR="009D198A" w:rsidRDefault="009D198A" w:rsidP="004853C4">
      <w:pPr>
        <w:ind w:left="360"/>
        <w:rPr>
          <w:sz w:val="24"/>
          <w:szCs w:val="24"/>
        </w:rPr>
      </w:pPr>
    </w:p>
    <w:p w14:paraId="024D8FD3" w14:textId="77777777" w:rsidR="009D198A" w:rsidRDefault="009D198A" w:rsidP="004853C4">
      <w:pPr>
        <w:ind w:left="360"/>
        <w:rPr>
          <w:sz w:val="24"/>
          <w:szCs w:val="24"/>
        </w:rPr>
      </w:pPr>
    </w:p>
    <w:p w14:paraId="5BD398BB" w14:textId="77777777" w:rsidR="009D198A" w:rsidRDefault="009D198A" w:rsidP="004853C4">
      <w:pPr>
        <w:ind w:left="360"/>
        <w:rPr>
          <w:sz w:val="24"/>
          <w:szCs w:val="24"/>
        </w:rPr>
      </w:pPr>
    </w:p>
    <w:p w14:paraId="25EBED99" w14:textId="77777777" w:rsidR="009D198A" w:rsidRDefault="009D198A" w:rsidP="004853C4">
      <w:pPr>
        <w:ind w:left="360"/>
        <w:rPr>
          <w:sz w:val="24"/>
          <w:szCs w:val="24"/>
        </w:rPr>
      </w:pPr>
    </w:p>
    <w:p w14:paraId="0C723134" w14:textId="77777777" w:rsidR="009D198A" w:rsidRPr="00BA052A" w:rsidRDefault="009D198A" w:rsidP="004853C4">
      <w:pPr>
        <w:ind w:left="360"/>
        <w:rPr>
          <w:sz w:val="24"/>
          <w:szCs w:val="24"/>
        </w:rPr>
      </w:pPr>
    </w:p>
    <w:p w14:paraId="77E26701" w14:textId="2D17F93A" w:rsidR="004853C4" w:rsidRPr="00BA052A" w:rsidRDefault="004853C4" w:rsidP="004853C4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>Do the instructors at physical activity groups or classes you go to understand your condition? (Please tick one)</w:t>
      </w:r>
    </w:p>
    <w:p w14:paraId="1915B204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12740050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705B107A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1105168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70940E08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11127336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7AEB3087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18594634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2BB1B357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6531089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4F2E7C69" w14:textId="785A53DE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sz w:val="24"/>
          <w:szCs w:val="24"/>
        </w:rPr>
        <w:t xml:space="preserve">                        </w:t>
      </w:r>
      <w:sdt>
        <w:sdtPr>
          <w:rPr>
            <w:sz w:val="24"/>
            <w:szCs w:val="24"/>
          </w:rPr>
          <w:id w:val="-17863446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You do not go to physical activity groups or classes</w:t>
      </w:r>
    </w:p>
    <w:p w14:paraId="4141C52D" w14:textId="77777777" w:rsidR="004853C4" w:rsidRPr="00BA052A" w:rsidRDefault="004853C4" w:rsidP="004853C4">
      <w:pPr>
        <w:ind w:left="360"/>
        <w:rPr>
          <w:sz w:val="24"/>
          <w:szCs w:val="24"/>
        </w:rPr>
      </w:pPr>
    </w:p>
    <w:p w14:paraId="2174D57D" w14:textId="0458B760" w:rsidR="004853C4" w:rsidRPr="00BA052A" w:rsidRDefault="004853C4" w:rsidP="004853C4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>How much does social media help you to keep up your physical activity? (Please tick one)</w:t>
      </w:r>
    </w:p>
    <w:p w14:paraId="11655CF6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10334656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Not at all</w:t>
      </w:r>
    </w:p>
    <w:p w14:paraId="78AC02E9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9961534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Slightly so</w:t>
      </w:r>
    </w:p>
    <w:p w14:paraId="79F891A9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7487737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Moderately so</w:t>
      </w:r>
    </w:p>
    <w:p w14:paraId="4FF90BB0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6124478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Very much so</w:t>
      </w:r>
    </w:p>
    <w:p w14:paraId="20422C31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8113666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Extremely so</w:t>
      </w:r>
    </w:p>
    <w:p w14:paraId="162CACA6" w14:textId="77777777" w:rsidR="004853C4" w:rsidRPr="00BA052A" w:rsidRDefault="004853C4" w:rsidP="004853C4">
      <w:pPr>
        <w:ind w:left="360"/>
        <w:rPr>
          <w:sz w:val="24"/>
          <w:szCs w:val="24"/>
        </w:rPr>
      </w:pPr>
    </w:p>
    <w:p w14:paraId="46C01A27" w14:textId="6BC3FCCD" w:rsidR="004853C4" w:rsidRPr="00BA052A" w:rsidRDefault="004853C4" w:rsidP="004853C4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>How often do you adapt your physical activity when needed (e.g., when your pain is higher)? (Please tick one)</w:t>
      </w:r>
    </w:p>
    <w:p w14:paraId="54C555F0" w14:textId="52DCFA91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18763428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Always</w:t>
      </w:r>
    </w:p>
    <w:p w14:paraId="317EC06A" w14:textId="043BC602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18357306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Often</w:t>
      </w:r>
    </w:p>
    <w:p w14:paraId="66A86F62" w14:textId="7F77563C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12285288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Sometimes</w:t>
      </w:r>
    </w:p>
    <w:p w14:paraId="66C5EA60" w14:textId="52553421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7756383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Not often</w:t>
      </w:r>
    </w:p>
    <w:p w14:paraId="51BD54AB" w14:textId="380FA92B" w:rsidR="004853C4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9486960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Never</w:t>
      </w:r>
    </w:p>
    <w:p w14:paraId="3BF3FC63" w14:textId="77777777" w:rsidR="009D198A" w:rsidRDefault="009D198A" w:rsidP="004853C4">
      <w:pPr>
        <w:ind w:left="360"/>
        <w:rPr>
          <w:sz w:val="24"/>
          <w:szCs w:val="24"/>
        </w:rPr>
      </w:pPr>
    </w:p>
    <w:p w14:paraId="444A881E" w14:textId="77777777" w:rsidR="009D198A" w:rsidRDefault="009D198A" w:rsidP="004853C4">
      <w:pPr>
        <w:ind w:left="360"/>
        <w:rPr>
          <w:sz w:val="24"/>
          <w:szCs w:val="24"/>
        </w:rPr>
      </w:pPr>
    </w:p>
    <w:p w14:paraId="1ED4F6F5" w14:textId="77777777" w:rsidR="009D198A" w:rsidRDefault="009D198A" w:rsidP="004853C4">
      <w:pPr>
        <w:ind w:left="360"/>
        <w:rPr>
          <w:sz w:val="24"/>
          <w:szCs w:val="24"/>
        </w:rPr>
      </w:pPr>
    </w:p>
    <w:p w14:paraId="4D4849D6" w14:textId="77777777" w:rsidR="009D198A" w:rsidRPr="00BA052A" w:rsidRDefault="009D198A" w:rsidP="004853C4">
      <w:pPr>
        <w:ind w:left="360"/>
        <w:rPr>
          <w:sz w:val="24"/>
          <w:szCs w:val="24"/>
        </w:rPr>
      </w:pPr>
    </w:p>
    <w:p w14:paraId="4D77D802" w14:textId="77777777" w:rsidR="004853C4" w:rsidRPr="00BA052A" w:rsidRDefault="004853C4" w:rsidP="004853C4">
      <w:pPr>
        <w:ind w:left="360"/>
        <w:rPr>
          <w:sz w:val="24"/>
          <w:szCs w:val="24"/>
        </w:rPr>
      </w:pPr>
    </w:p>
    <w:p w14:paraId="58CD4A75" w14:textId="594E938D" w:rsidR="004853C4" w:rsidRPr="00BA052A" w:rsidRDefault="004853C4" w:rsidP="004853C4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BA052A">
        <w:rPr>
          <w:sz w:val="24"/>
          <w:szCs w:val="24"/>
        </w:rPr>
        <w:t>How much do you monitor your physical activity (e.g., writing what you do in a diary)? (Please tick one)</w:t>
      </w:r>
    </w:p>
    <w:p w14:paraId="5C539A7F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6806628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1. Always</w:t>
      </w:r>
    </w:p>
    <w:p w14:paraId="0E5AD76D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8986421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2. Often</w:t>
      </w:r>
    </w:p>
    <w:p w14:paraId="4E07298B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4355953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3. Sometimes</w:t>
      </w:r>
    </w:p>
    <w:p w14:paraId="03D19523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-6142938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4. Not often</w:t>
      </w:r>
    </w:p>
    <w:p w14:paraId="1A5318D0" w14:textId="77777777" w:rsidR="004853C4" w:rsidRPr="00BA052A" w:rsidRDefault="004853C4" w:rsidP="004853C4">
      <w:pPr>
        <w:ind w:left="360"/>
        <w:rPr>
          <w:sz w:val="24"/>
          <w:szCs w:val="24"/>
        </w:rPr>
      </w:pPr>
      <w:r w:rsidRPr="00BA052A">
        <w:rPr>
          <w:rFonts w:ascii="MS Gothic" w:eastAsia="MS Gothic" w:hAnsi="MS Gothic"/>
          <w:sz w:val="24"/>
          <w:szCs w:val="24"/>
        </w:rPr>
        <w:t xml:space="preserve">           </w:t>
      </w:r>
      <w:sdt>
        <w:sdtPr>
          <w:rPr>
            <w:rFonts w:ascii="MS Gothic" w:eastAsia="MS Gothic" w:hAnsi="MS Gothic"/>
            <w:sz w:val="24"/>
            <w:szCs w:val="24"/>
          </w:rPr>
          <w:id w:val="19976027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A052A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BA052A">
        <w:rPr>
          <w:sz w:val="24"/>
          <w:szCs w:val="24"/>
        </w:rPr>
        <w:t xml:space="preserve"> 5. Never</w:t>
      </w:r>
    </w:p>
    <w:p w14:paraId="1B957AB0" w14:textId="77777777" w:rsidR="004853C4" w:rsidRDefault="004853C4" w:rsidP="004853C4">
      <w:pPr>
        <w:ind w:left="360"/>
      </w:pPr>
    </w:p>
    <w:p w14:paraId="5C1281AB" w14:textId="186DFD1A" w:rsidR="004853C4" w:rsidRDefault="004853C4" w:rsidP="004853C4">
      <w:pPr>
        <w:rPr>
          <w:b/>
          <w:bCs/>
          <w:sz w:val="28"/>
          <w:szCs w:val="28"/>
          <w:u w:val="single"/>
        </w:rPr>
      </w:pPr>
      <w:r w:rsidRPr="00954701">
        <w:rPr>
          <w:b/>
          <w:bCs/>
          <w:sz w:val="28"/>
          <w:szCs w:val="28"/>
          <w:u w:val="single"/>
        </w:rPr>
        <w:t xml:space="preserve">Section </w:t>
      </w:r>
      <w:r>
        <w:rPr>
          <w:b/>
          <w:bCs/>
          <w:sz w:val="28"/>
          <w:szCs w:val="28"/>
          <w:u w:val="single"/>
        </w:rPr>
        <w:t>3</w:t>
      </w:r>
      <w:r w:rsidRPr="00954701">
        <w:rPr>
          <w:b/>
          <w:bCs/>
          <w:sz w:val="28"/>
          <w:szCs w:val="28"/>
          <w:u w:val="single"/>
        </w:rPr>
        <w:t xml:space="preserve">: </w:t>
      </w:r>
      <w:r>
        <w:rPr>
          <w:b/>
          <w:bCs/>
          <w:sz w:val="28"/>
          <w:szCs w:val="28"/>
          <w:u w:val="single"/>
        </w:rPr>
        <w:t>support maintenance of physical activity</w:t>
      </w:r>
    </w:p>
    <w:p w14:paraId="40100CD5" w14:textId="77777777" w:rsidR="004853C4" w:rsidRPr="00BA052A" w:rsidRDefault="004853C4" w:rsidP="004853C4">
      <w:pPr>
        <w:pStyle w:val="ListParagraph"/>
        <w:numPr>
          <w:ilvl w:val="0"/>
          <w:numId w:val="29"/>
        </w:numPr>
        <w:rPr>
          <w:sz w:val="24"/>
          <w:szCs w:val="24"/>
        </w:rPr>
      </w:pPr>
      <w:r w:rsidRPr="00BA052A">
        <w:rPr>
          <w:sz w:val="24"/>
          <w:szCs w:val="24"/>
        </w:rPr>
        <w:t>Since you finished the pain management programme, has there been anything that has helped you keep up your physical activity? If so, what is it?</w:t>
      </w:r>
    </w:p>
    <w:p w14:paraId="1AD28873" w14:textId="77777777" w:rsidR="004853C4" w:rsidRDefault="004853C4" w:rsidP="004853C4">
      <w:pPr>
        <w:ind w:left="360"/>
      </w:pPr>
    </w:p>
    <w:p w14:paraId="59C5BDD3" w14:textId="77777777" w:rsidR="004853C4" w:rsidRDefault="004853C4" w:rsidP="004853C4"/>
    <w:p w14:paraId="128DD1AB" w14:textId="77777777" w:rsidR="004853C4" w:rsidRDefault="004853C4" w:rsidP="004853C4"/>
    <w:p w14:paraId="5E74E351" w14:textId="77777777" w:rsidR="004853C4" w:rsidRDefault="004853C4" w:rsidP="004853C4"/>
    <w:p w14:paraId="06B42A3A" w14:textId="77777777" w:rsidR="004853C4" w:rsidRDefault="004853C4" w:rsidP="004853C4"/>
    <w:p w14:paraId="39E8A989" w14:textId="77777777" w:rsidR="004853C4" w:rsidRDefault="004853C4" w:rsidP="004853C4"/>
    <w:p w14:paraId="7F99B262" w14:textId="77777777" w:rsidR="004853C4" w:rsidRDefault="004853C4" w:rsidP="004853C4"/>
    <w:p w14:paraId="052B9285" w14:textId="77777777" w:rsidR="004853C4" w:rsidRDefault="004853C4" w:rsidP="004853C4"/>
    <w:p w14:paraId="756A023C" w14:textId="77777777" w:rsidR="004853C4" w:rsidRDefault="004853C4" w:rsidP="004853C4"/>
    <w:p w14:paraId="2670F563" w14:textId="77777777" w:rsidR="004853C4" w:rsidRDefault="004853C4" w:rsidP="004853C4"/>
    <w:p w14:paraId="1B21F1B4" w14:textId="77777777" w:rsidR="004853C4" w:rsidRPr="00BA052A" w:rsidRDefault="004853C4" w:rsidP="004853C4">
      <w:pPr>
        <w:pStyle w:val="ListParagraph"/>
        <w:numPr>
          <w:ilvl w:val="0"/>
          <w:numId w:val="29"/>
        </w:numPr>
        <w:rPr>
          <w:sz w:val="24"/>
          <w:szCs w:val="24"/>
        </w:rPr>
      </w:pPr>
      <w:r w:rsidRPr="00BA052A">
        <w:rPr>
          <w:sz w:val="24"/>
          <w:szCs w:val="24"/>
        </w:rPr>
        <w:t xml:space="preserve">Since you finished the pain management programme, has there been anything that has made it difficult for you to keep up physical activity? Is so, what is it? </w:t>
      </w:r>
    </w:p>
    <w:p w14:paraId="6DD9EB1C" w14:textId="25B9E76E" w:rsidR="004853C4" w:rsidRDefault="004853C4" w:rsidP="004853C4"/>
    <w:p w14:paraId="46511B98" w14:textId="77777777" w:rsidR="004853C4" w:rsidRDefault="004853C4" w:rsidP="004853C4"/>
    <w:p w14:paraId="7D3D28BD" w14:textId="77777777" w:rsidR="004853C4" w:rsidRDefault="004853C4" w:rsidP="004853C4"/>
    <w:p w14:paraId="6EBB2419" w14:textId="77777777" w:rsidR="004853C4" w:rsidRDefault="004853C4" w:rsidP="004853C4"/>
    <w:p w14:paraId="626690B6" w14:textId="77777777" w:rsidR="004853C4" w:rsidRDefault="004853C4" w:rsidP="004853C4"/>
    <w:p w14:paraId="5AF05C40" w14:textId="77777777" w:rsidR="004853C4" w:rsidRDefault="004853C4" w:rsidP="004853C4"/>
    <w:p w14:paraId="65DCE421" w14:textId="77777777" w:rsidR="004853C4" w:rsidRDefault="004853C4" w:rsidP="004853C4"/>
    <w:p w14:paraId="44035D17" w14:textId="77777777" w:rsidR="004853C4" w:rsidRDefault="004853C4" w:rsidP="004853C4"/>
    <w:p w14:paraId="3AF184D0" w14:textId="77777777" w:rsidR="004853C4" w:rsidRPr="00BA052A" w:rsidRDefault="004853C4" w:rsidP="004853C4">
      <w:pPr>
        <w:pStyle w:val="ListParagraph"/>
        <w:numPr>
          <w:ilvl w:val="0"/>
          <w:numId w:val="29"/>
        </w:numPr>
        <w:rPr>
          <w:sz w:val="24"/>
          <w:szCs w:val="24"/>
        </w:rPr>
      </w:pPr>
      <w:r w:rsidRPr="00BA052A">
        <w:rPr>
          <w:sz w:val="24"/>
          <w:szCs w:val="24"/>
        </w:rPr>
        <w:t>We are developing support to help people with persistent musculoskeletal pain to keep up their physical activity after a pain management programme. What do you think would be good to include in that support package?</w:t>
      </w:r>
    </w:p>
    <w:p w14:paraId="60950916" w14:textId="6BA6DF08" w:rsidR="004853C4" w:rsidRDefault="004853C4" w:rsidP="004853C4"/>
    <w:p w14:paraId="148CB2A1" w14:textId="77777777" w:rsidR="004853C4" w:rsidRDefault="004853C4" w:rsidP="004853C4"/>
    <w:p w14:paraId="3D47EF9A" w14:textId="77777777" w:rsidR="004853C4" w:rsidRDefault="004853C4" w:rsidP="004853C4"/>
    <w:p w14:paraId="57EBDE53" w14:textId="77777777" w:rsidR="004853C4" w:rsidRDefault="004853C4" w:rsidP="004853C4"/>
    <w:p w14:paraId="05888453" w14:textId="77777777" w:rsidR="004853C4" w:rsidRDefault="004853C4" w:rsidP="004853C4"/>
    <w:p w14:paraId="49CC27CD" w14:textId="77777777" w:rsidR="004853C4" w:rsidRDefault="004853C4" w:rsidP="004853C4"/>
    <w:p w14:paraId="355AEFFA" w14:textId="77777777" w:rsidR="004853C4" w:rsidRDefault="004853C4" w:rsidP="004853C4"/>
    <w:p w14:paraId="49853A54" w14:textId="77777777" w:rsidR="004853C4" w:rsidRDefault="004853C4" w:rsidP="004853C4"/>
    <w:p w14:paraId="161CA675" w14:textId="77777777" w:rsidR="004853C4" w:rsidRDefault="004853C4" w:rsidP="004853C4"/>
    <w:p w14:paraId="4FA2EC5B" w14:textId="77777777" w:rsidR="004853C4" w:rsidRDefault="004853C4" w:rsidP="004853C4"/>
    <w:p w14:paraId="43F93143" w14:textId="10F4E70F" w:rsidR="004853C4" w:rsidRPr="00BA052A" w:rsidRDefault="004853C4" w:rsidP="004853C4">
      <w:pPr>
        <w:pStyle w:val="ListParagraph"/>
        <w:numPr>
          <w:ilvl w:val="0"/>
          <w:numId w:val="29"/>
        </w:numPr>
        <w:rPr>
          <w:sz w:val="24"/>
          <w:szCs w:val="24"/>
        </w:rPr>
      </w:pPr>
      <w:r w:rsidRPr="00BA052A">
        <w:rPr>
          <w:sz w:val="24"/>
          <w:szCs w:val="24"/>
        </w:rPr>
        <w:t xml:space="preserve">What do you think would be the best ways to deliver such a support package (e.g., face-to-face, using an app)? </w:t>
      </w:r>
    </w:p>
    <w:p w14:paraId="50C2CBD5" w14:textId="77777777" w:rsidR="004853C4" w:rsidRDefault="004853C4" w:rsidP="004853C4">
      <w:pPr>
        <w:ind w:left="360"/>
      </w:pPr>
    </w:p>
    <w:p w14:paraId="5206D8C8" w14:textId="77777777" w:rsidR="004853C4" w:rsidRDefault="004853C4" w:rsidP="004853C4">
      <w:pPr>
        <w:pStyle w:val="ListParagraph"/>
      </w:pPr>
    </w:p>
    <w:p w14:paraId="673D5B7B" w14:textId="77777777" w:rsidR="004853C4" w:rsidRDefault="004853C4" w:rsidP="004853C4">
      <w:pPr>
        <w:pStyle w:val="ListParagraph"/>
      </w:pPr>
    </w:p>
    <w:p w14:paraId="4423CDC5" w14:textId="77777777" w:rsidR="004853C4" w:rsidRDefault="004853C4" w:rsidP="004853C4">
      <w:pPr>
        <w:pStyle w:val="ListParagraph"/>
      </w:pPr>
    </w:p>
    <w:p w14:paraId="6B8D74A4" w14:textId="77777777" w:rsidR="004853C4" w:rsidRDefault="004853C4" w:rsidP="004853C4">
      <w:pPr>
        <w:ind w:left="360"/>
      </w:pPr>
    </w:p>
    <w:p w14:paraId="0534EA2F" w14:textId="77777777" w:rsidR="004853C4" w:rsidRDefault="004853C4" w:rsidP="004853C4">
      <w:pPr>
        <w:pStyle w:val="ListParagraph"/>
      </w:pPr>
    </w:p>
    <w:p w14:paraId="61ED62A4" w14:textId="77777777" w:rsidR="004853C4" w:rsidRDefault="004853C4" w:rsidP="004853C4">
      <w:pPr>
        <w:pStyle w:val="ListParagraph"/>
      </w:pPr>
    </w:p>
    <w:p w14:paraId="6FFDF9A9" w14:textId="77777777" w:rsidR="004853C4" w:rsidRDefault="004853C4" w:rsidP="004853C4">
      <w:pPr>
        <w:pStyle w:val="ListParagraph"/>
      </w:pPr>
    </w:p>
    <w:p w14:paraId="2F0DA93D" w14:textId="77777777" w:rsidR="00EA1FFA" w:rsidRDefault="00EA1FFA" w:rsidP="00EA1FFA">
      <w:pPr>
        <w:pStyle w:val="ListParagraph"/>
      </w:pPr>
    </w:p>
    <w:p w14:paraId="4BC297B1" w14:textId="77777777" w:rsidR="00CA39E5" w:rsidRPr="001C6FB4" w:rsidRDefault="00CA39E5" w:rsidP="00CA39E5"/>
    <w:p w14:paraId="70555239" w14:textId="77777777" w:rsidR="00803A4E" w:rsidRDefault="00803A4E" w:rsidP="00803A4E"/>
    <w:p w14:paraId="214468EA" w14:textId="77777777" w:rsidR="004853C4" w:rsidRDefault="004853C4" w:rsidP="001C6FB4">
      <w:pPr>
        <w:pStyle w:val="ListParagraph"/>
      </w:pPr>
    </w:p>
    <w:p w14:paraId="4EDAAB7F" w14:textId="77777777" w:rsidR="004853C4" w:rsidRDefault="004853C4" w:rsidP="001C6FB4">
      <w:pPr>
        <w:pStyle w:val="ListParagraph"/>
      </w:pPr>
    </w:p>
    <w:p w14:paraId="20CBA09B" w14:textId="77777777" w:rsidR="004853C4" w:rsidRDefault="004853C4" w:rsidP="001C6FB4">
      <w:pPr>
        <w:pStyle w:val="ListParagraph"/>
      </w:pPr>
    </w:p>
    <w:p w14:paraId="43E7ACDA" w14:textId="77777777" w:rsidR="004853C4" w:rsidRDefault="004853C4" w:rsidP="001C6FB4">
      <w:pPr>
        <w:pStyle w:val="ListParagraph"/>
      </w:pPr>
    </w:p>
    <w:p w14:paraId="6B6865BE" w14:textId="77777777" w:rsidR="004853C4" w:rsidRDefault="004853C4" w:rsidP="001C6FB4">
      <w:pPr>
        <w:pStyle w:val="ListParagraph"/>
      </w:pPr>
    </w:p>
    <w:p w14:paraId="0E07CB88" w14:textId="77777777" w:rsidR="004853C4" w:rsidRDefault="004853C4" w:rsidP="001C6FB4">
      <w:pPr>
        <w:pStyle w:val="ListParagraph"/>
      </w:pPr>
    </w:p>
    <w:p w14:paraId="78D0CB03" w14:textId="77777777" w:rsidR="00786BD1" w:rsidRDefault="00786BD1" w:rsidP="00BA052A">
      <w:pPr>
        <w:pStyle w:val="ListParagraph"/>
        <w:jc w:val="center"/>
      </w:pPr>
    </w:p>
    <w:p w14:paraId="61753C10" w14:textId="51BDC8E5" w:rsidR="00BA052A" w:rsidRPr="00BA052A" w:rsidRDefault="004853C4" w:rsidP="00BA052A">
      <w:pPr>
        <w:pStyle w:val="ListParagraph"/>
        <w:jc w:val="center"/>
        <w:rPr>
          <w:b/>
          <w:bCs/>
          <w:sz w:val="24"/>
          <w:szCs w:val="24"/>
        </w:rPr>
      </w:pPr>
      <w:r w:rsidRPr="00BA052A">
        <w:rPr>
          <w:b/>
          <w:bCs/>
          <w:sz w:val="24"/>
          <w:szCs w:val="24"/>
        </w:rPr>
        <w:t>End of questionnaire.</w:t>
      </w:r>
    </w:p>
    <w:p w14:paraId="7526DBBC" w14:textId="7A083444" w:rsidR="006960F0" w:rsidRPr="00BA052A" w:rsidRDefault="004853C4" w:rsidP="00BA052A">
      <w:pPr>
        <w:pStyle w:val="ListParagraph"/>
        <w:jc w:val="center"/>
        <w:rPr>
          <w:sz w:val="24"/>
          <w:szCs w:val="24"/>
        </w:rPr>
      </w:pPr>
      <w:r w:rsidRPr="00BA052A">
        <w:rPr>
          <w:b/>
          <w:bCs/>
          <w:sz w:val="24"/>
          <w:szCs w:val="24"/>
        </w:rPr>
        <w:t xml:space="preserve">Thank you for taking the time to complete </w:t>
      </w:r>
      <w:r w:rsidR="00BA052A">
        <w:rPr>
          <w:b/>
          <w:bCs/>
          <w:sz w:val="24"/>
          <w:szCs w:val="24"/>
        </w:rPr>
        <w:t>this questionnaire</w:t>
      </w:r>
      <w:r w:rsidR="00BA052A" w:rsidRPr="00BA052A">
        <w:rPr>
          <w:b/>
          <w:bCs/>
          <w:sz w:val="24"/>
          <w:szCs w:val="24"/>
        </w:rPr>
        <w:t>.</w:t>
      </w:r>
    </w:p>
    <w:sectPr w:rsidR="006960F0" w:rsidRPr="00BA052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F6B916" w14:textId="77777777" w:rsidR="001269BA" w:rsidRDefault="001269BA" w:rsidP="00497CE0">
      <w:pPr>
        <w:spacing w:after="0" w:line="240" w:lineRule="auto"/>
      </w:pPr>
      <w:r>
        <w:separator/>
      </w:r>
    </w:p>
  </w:endnote>
  <w:endnote w:type="continuationSeparator" w:id="0">
    <w:p w14:paraId="28448A02" w14:textId="77777777" w:rsidR="001269BA" w:rsidRDefault="001269BA" w:rsidP="00497C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AC7D03" w14:textId="34B6013E" w:rsidR="001C1DA8" w:rsidRPr="0060515F" w:rsidRDefault="001C1DA8" w:rsidP="001C1DA8">
    <w:pPr>
      <w:pStyle w:val="Footer"/>
      <w:jc w:val="right"/>
    </w:pPr>
    <w:r w:rsidRPr="0060515F">
      <w:t xml:space="preserve">Page | </w:t>
    </w:r>
    <w:r w:rsidRPr="0060515F">
      <w:fldChar w:fldCharType="begin"/>
    </w:r>
    <w:r w:rsidRPr="0060515F">
      <w:instrText xml:space="preserve"> PAGE   \* MERGEFORMAT </w:instrText>
    </w:r>
    <w:r w:rsidRPr="0060515F">
      <w:fldChar w:fldCharType="separate"/>
    </w:r>
    <w:r w:rsidRPr="0060515F">
      <w:rPr>
        <w:noProof/>
      </w:rPr>
      <w:t>1</w:t>
    </w:r>
    <w:r w:rsidRPr="0060515F">
      <w:rPr>
        <w:noProof/>
      </w:rPr>
      <w:fldChar w:fldCharType="end"/>
    </w:r>
  </w:p>
  <w:p w14:paraId="457F3503" w14:textId="4E434A74" w:rsidR="00497CE0" w:rsidRPr="001C1DA8" w:rsidRDefault="00497CE0" w:rsidP="001C1DA8">
    <w:pPr>
      <w:pStyle w:val="Foo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5A2378" w14:textId="77777777" w:rsidR="001269BA" w:rsidRDefault="001269BA" w:rsidP="00497CE0">
      <w:pPr>
        <w:spacing w:after="0" w:line="240" w:lineRule="auto"/>
      </w:pPr>
      <w:r>
        <w:separator/>
      </w:r>
    </w:p>
  </w:footnote>
  <w:footnote w:type="continuationSeparator" w:id="0">
    <w:p w14:paraId="49D5E120" w14:textId="77777777" w:rsidR="001269BA" w:rsidRDefault="001269BA" w:rsidP="00497C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D69B1"/>
    <w:multiLevelType w:val="hybridMultilevel"/>
    <w:tmpl w:val="8BA6F5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DC2341"/>
    <w:multiLevelType w:val="hybridMultilevel"/>
    <w:tmpl w:val="43EAD50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41060"/>
    <w:multiLevelType w:val="hybridMultilevel"/>
    <w:tmpl w:val="2268547C"/>
    <w:lvl w:ilvl="0" w:tplc="C4B277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9D61AE"/>
    <w:multiLevelType w:val="hybridMultilevel"/>
    <w:tmpl w:val="77E656A4"/>
    <w:lvl w:ilvl="0" w:tplc="25047A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7C42DAC"/>
    <w:multiLevelType w:val="hybridMultilevel"/>
    <w:tmpl w:val="DACEC5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552910"/>
    <w:multiLevelType w:val="hybridMultilevel"/>
    <w:tmpl w:val="89F89924"/>
    <w:lvl w:ilvl="0" w:tplc="C4B277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780AA4"/>
    <w:multiLevelType w:val="hybridMultilevel"/>
    <w:tmpl w:val="586ED1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657391"/>
    <w:multiLevelType w:val="hybridMultilevel"/>
    <w:tmpl w:val="9E746CB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B01F05"/>
    <w:multiLevelType w:val="hybridMultilevel"/>
    <w:tmpl w:val="A092A20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8E3CCA"/>
    <w:multiLevelType w:val="hybridMultilevel"/>
    <w:tmpl w:val="95BCC98E"/>
    <w:lvl w:ilvl="0" w:tplc="C4B277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C94078"/>
    <w:multiLevelType w:val="hybridMultilevel"/>
    <w:tmpl w:val="E1A8967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E05000"/>
    <w:multiLevelType w:val="hybridMultilevel"/>
    <w:tmpl w:val="9ABA7E44"/>
    <w:lvl w:ilvl="0" w:tplc="C4B277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0D0A30"/>
    <w:multiLevelType w:val="hybridMultilevel"/>
    <w:tmpl w:val="B0C63464"/>
    <w:lvl w:ilvl="0" w:tplc="C4B277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8439FC"/>
    <w:multiLevelType w:val="hybridMultilevel"/>
    <w:tmpl w:val="7194BCE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E1704B"/>
    <w:multiLevelType w:val="hybridMultilevel"/>
    <w:tmpl w:val="FC247FF0"/>
    <w:lvl w:ilvl="0" w:tplc="F022F68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93F380B"/>
    <w:multiLevelType w:val="hybridMultilevel"/>
    <w:tmpl w:val="7F2C392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BA066E"/>
    <w:multiLevelType w:val="hybridMultilevel"/>
    <w:tmpl w:val="5CF0CC90"/>
    <w:lvl w:ilvl="0" w:tplc="7194DB6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F8E4779"/>
    <w:multiLevelType w:val="hybridMultilevel"/>
    <w:tmpl w:val="C8FE67AE"/>
    <w:lvl w:ilvl="0" w:tplc="6248E2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FFE1A33"/>
    <w:multiLevelType w:val="hybridMultilevel"/>
    <w:tmpl w:val="B4F82B1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DA77C1"/>
    <w:multiLevelType w:val="hybridMultilevel"/>
    <w:tmpl w:val="495CD6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E15930"/>
    <w:multiLevelType w:val="hybridMultilevel"/>
    <w:tmpl w:val="B07ABB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EB35D9"/>
    <w:multiLevelType w:val="hybridMultilevel"/>
    <w:tmpl w:val="F6DE321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C91711"/>
    <w:multiLevelType w:val="hybridMultilevel"/>
    <w:tmpl w:val="E5D22B10"/>
    <w:lvl w:ilvl="0" w:tplc="C4B277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673381"/>
    <w:multiLevelType w:val="hybridMultilevel"/>
    <w:tmpl w:val="3110AFC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265744"/>
    <w:multiLevelType w:val="hybridMultilevel"/>
    <w:tmpl w:val="4BCA1B9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FC3A6C"/>
    <w:multiLevelType w:val="hybridMultilevel"/>
    <w:tmpl w:val="0534119A"/>
    <w:lvl w:ilvl="0" w:tplc="C4B277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505908"/>
    <w:multiLevelType w:val="hybridMultilevel"/>
    <w:tmpl w:val="2B2C8618"/>
    <w:lvl w:ilvl="0" w:tplc="9C143DBE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4E2AB4"/>
    <w:multiLevelType w:val="hybridMultilevel"/>
    <w:tmpl w:val="495CD6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294636"/>
    <w:multiLevelType w:val="hybridMultilevel"/>
    <w:tmpl w:val="ACD634F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5600137">
    <w:abstractNumId w:val="19"/>
  </w:num>
  <w:num w:numId="2" w16cid:durableId="57242279">
    <w:abstractNumId w:val="27"/>
  </w:num>
  <w:num w:numId="3" w16cid:durableId="268970996">
    <w:abstractNumId w:val="25"/>
  </w:num>
  <w:num w:numId="4" w16cid:durableId="1362974812">
    <w:abstractNumId w:val="2"/>
  </w:num>
  <w:num w:numId="5" w16cid:durableId="135346116">
    <w:abstractNumId w:val="5"/>
  </w:num>
  <w:num w:numId="6" w16cid:durableId="222913170">
    <w:abstractNumId w:val="22"/>
  </w:num>
  <w:num w:numId="7" w16cid:durableId="1508054168">
    <w:abstractNumId w:val="11"/>
  </w:num>
  <w:num w:numId="8" w16cid:durableId="368340866">
    <w:abstractNumId w:val="9"/>
  </w:num>
  <w:num w:numId="9" w16cid:durableId="563872575">
    <w:abstractNumId w:val="12"/>
  </w:num>
  <w:num w:numId="10" w16cid:durableId="1464231296">
    <w:abstractNumId w:val="6"/>
  </w:num>
  <w:num w:numId="11" w16cid:durableId="443620759">
    <w:abstractNumId w:val="8"/>
  </w:num>
  <w:num w:numId="12" w16cid:durableId="894199842">
    <w:abstractNumId w:val="10"/>
  </w:num>
  <w:num w:numId="13" w16cid:durableId="1201937204">
    <w:abstractNumId w:val="15"/>
  </w:num>
  <w:num w:numId="14" w16cid:durableId="1470513184">
    <w:abstractNumId w:val="18"/>
  </w:num>
  <w:num w:numId="15" w16cid:durableId="646906627">
    <w:abstractNumId w:val="13"/>
  </w:num>
  <w:num w:numId="16" w16cid:durableId="1507093797">
    <w:abstractNumId w:val="28"/>
  </w:num>
  <w:num w:numId="17" w16cid:durableId="1177887408">
    <w:abstractNumId w:val="1"/>
  </w:num>
  <w:num w:numId="18" w16cid:durableId="173614117">
    <w:abstractNumId w:val="23"/>
  </w:num>
  <w:num w:numId="19" w16cid:durableId="652219955">
    <w:abstractNumId w:val="24"/>
  </w:num>
  <w:num w:numId="20" w16cid:durableId="657029730">
    <w:abstractNumId w:val="21"/>
  </w:num>
  <w:num w:numId="21" w16cid:durableId="1213885661">
    <w:abstractNumId w:val="7"/>
  </w:num>
  <w:num w:numId="22" w16cid:durableId="520242496">
    <w:abstractNumId w:val="4"/>
  </w:num>
  <w:num w:numId="23" w16cid:durableId="104692352">
    <w:abstractNumId w:val="0"/>
  </w:num>
  <w:num w:numId="24" w16cid:durableId="983045370">
    <w:abstractNumId w:val="14"/>
  </w:num>
  <w:num w:numId="25" w16cid:durableId="249853619">
    <w:abstractNumId w:val="3"/>
  </w:num>
  <w:num w:numId="26" w16cid:durableId="840315898">
    <w:abstractNumId w:val="17"/>
  </w:num>
  <w:num w:numId="27" w16cid:durableId="1535654479">
    <w:abstractNumId w:val="16"/>
  </w:num>
  <w:num w:numId="28" w16cid:durableId="1007488435">
    <w:abstractNumId w:val="26"/>
  </w:num>
  <w:num w:numId="29" w16cid:durableId="11562641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7CD"/>
    <w:rsid w:val="00004E2E"/>
    <w:rsid w:val="00005A84"/>
    <w:rsid w:val="000077A9"/>
    <w:rsid w:val="000120A4"/>
    <w:rsid w:val="0001331E"/>
    <w:rsid w:val="00016E64"/>
    <w:rsid w:val="0002198A"/>
    <w:rsid w:val="000233E2"/>
    <w:rsid w:val="00032689"/>
    <w:rsid w:val="000344D4"/>
    <w:rsid w:val="000370AA"/>
    <w:rsid w:val="00041463"/>
    <w:rsid w:val="00042497"/>
    <w:rsid w:val="00043A32"/>
    <w:rsid w:val="00046C60"/>
    <w:rsid w:val="00052D6F"/>
    <w:rsid w:val="00054D5F"/>
    <w:rsid w:val="000578C3"/>
    <w:rsid w:val="0006307C"/>
    <w:rsid w:val="00065018"/>
    <w:rsid w:val="00066DFB"/>
    <w:rsid w:val="00077815"/>
    <w:rsid w:val="000778B1"/>
    <w:rsid w:val="00084C42"/>
    <w:rsid w:val="00093888"/>
    <w:rsid w:val="000A7E17"/>
    <w:rsid w:val="000B1773"/>
    <w:rsid w:val="000C1256"/>
    <w:rsid w:val="000C1689"/>
    <w:rsid w:val="000C36C7"/>
    <w:rsid w:val="000C5F83"/>
    <w:rsid w:val="000D4FC5"/>
    <w:rsid w:val="000E37CE"/>
    <w:rsid w:val="000E6AE8"/>
    <w:rsid w:val="000E7A13"/>
    <w:rsid w:val="000E7AA8"/>
    <w:rsid w:val="000F063E"/>
    <w:rsid w:val="000F57D3"/>
    <w:rsid w:val="00101824"/>
    <w:rsid w:val="001061AB"/>
    <w:rsid w:val="00106C6E"/>
    <w:rsid w:val="0010703E"/>
    <w:rsid w:val="00115BBA"/>
    <w:rsid w:val="0012075F"/>
    <w:rsid w:val="001269BA"/>
    <w:rsid w:val="001318CF"/>
    <w:rsid w:val="0014114E"/>
    <w:rsid w:val="00143390"/>
    <w:rsid w:val="00143849"/>
    <w:rsid w:val="00146964"/>
    <w:rsid w:val="00151129"/>
    <w:rsid w:val="00157EEF"/>
    <w:rsid w:val="00163B6F"/>
    <w:rsid w:val="00164CB3"/>
    <w:rsid w:val="00166133"/>
    <w:rsid w:val="00173583"/>
    <w:rsid w:val="001757CE"/>
    <w:rsid w:val="0018219E"/>
    <w:rsid w:val="0018404D"/>
    <w:rsid w:val="00190923"/>
    <w:rsid w:val="001924C7"/>
    <w:rsid w:val="00192AF0"/>
    <w:rsid w:val="00193C67"/>
    <w:rsid w:val="0019676C"/>
    <w:rsid w:val="0019762A"/>
    <w:rsid w:val="001A0408"/>
    <w:rsid w:val="001A0865"/>
    <w:rsid w:val="001A5FDA"/>
    <w:rsid w:val="001A63BE"/>
    <w:rsid w:val="001A7C39"/>
    <w:rsid w:val="001C16E5"/>
    <w:rsid w:val="001C1DA8"/>
    <w:rsid w:val="001C2504"/>
    <w:rsid w:val="001C6FB4"/>
    <w:rsid w:val="001C75EF"/>
    <w:rsid w:val="001C7EAA"/>
    <w:rsid w:val="001D38A6"/>
    <w:rsid w:val="001E0660"/>
    <w:rsid w:val="001E1169"/>
    <w:rsid w:val="001E33F1"/>
    <w:rsid w:val="001F04F9"/>
    <w:rsid w:val="001F2B2F"/>
    <w:rsid w:val="001F531A"/>
    <w:rsid w:val="001F79D8"/>
    <w:rsid w:val="002004FE"/>
    <w:rsid w:val="00201BA4"/>
    <w:rsid w:val="00210518"/>
    <w:rsid w:val="002109EA"/>
    <w:rsid w:val="00210CF3"/>
    <w:rsid w:val="002129E6"/>
    <w:rsid w:val="002156E9"/>
    <w:rsid w:val="00226F36"/>
    <w:rsid w:val="002434AA"/>
    <w:rsid w:val="00251B82"/>
    <w:rsid w:val="00260B2C"/>
    <w:rsid w:val="00263812"/>
    <w:rsid w:val="002639EA"/>
    <w:rsid w:val="00265E1A"/>
    <w:rsid w:val="002724D1"/>
    <w:rsid w:val="00272C12"/>
    <w:rsid w:val="00274A0A"/>
    <w:rsid w:val="00274B1C"/>
    <w:rsid w:val="00275486"/>
    <w:rsid w:val="00281CA6"/>
    <w:rsid w:val="00283C99"/>
    <w:rsid w:val="00284629"/>
    <w:rsid w:val="00286E90"/>
    <w:rsid w:val="002940D9"/>
    <w:rsid w:val="002A1572"/>
    <w:rsid w:val="002A7192"/>
    <w:rsid w:val="002B2D27"/>
    <w:rsid w:val="002B641F"/>
    <w:rsid w:val="002B781F"/>
    <w:rsid w:val="002B7CD0"/>
    <w:rsid w:val="002C117C"/>
    <w:rsid w:val="002C1EB1"/>
    <w:rsid w:val="002C4B14"/>
    <w:rsid w:val="002D2A59"/>
    <w:rsid w:val="002E2EC8"/>
    <w:rsid w:val="002F39D7"/>
    <w:rsid w:val="002F545B"/>
    <w:rsid w:val="002F7EB4"/>
    <w:rsid w:val="00300512"/>
    <w:rsid w:val="003027D9"/>
    <w:rsid w:val="00304499"/>
    <w:rsid w:val="00304AD9"/>
    <w:rsid w:val="00305173"/>
    <w:rsid w:val="00305749"/>
    <w:rsid w:val="00306800"/>
    <w:rsid w:val="00310D6C"/>
    <w:rsid w:val="00312D57"/>
    <w:rsid w:val="00314E8E"/>
    <w:rsid w:val="00314FD6"/>
    <w:rsid w:val="003159D6"/>
    <w:rsid w:val="00316CA2"/>
    <w:rsid w:val="0031713C"/>
    <w:rsid w:val="00317F90"/>
    <w:rsid w:val="00324FCF"/>
    <w:rsid w:val="003255A0"/>
    <w:rsid w:val="00330F0D"/>
    <w:rsid w:val="003326D4"/>
    <w:rsid w:val="00336E74"/>
    <w:rsid w:val="003375DD"/>
    <w:rsid w:val="00337FF3"/>
    <w:rsid w:val="00350FFD"/>
    <w:rsid w:val="00352847"/>
    <w:rsid w:val="00355DCF"/>
    <w:rsid w:val="00356363"/>
    <w:rsid w:val="00356848"/>
    <w:rsid w:val="00356B6E"/>
    <w:rsid w:val="00357D6C"/>
    <w:rsid w:val="00357EA9"/>
    <w:rsid w:val="003653FE"/>
    <w:rsid w:val="003671CC"/>
    <w:rsid w:val="00367DD1"/>
    <w:rsid w:val="00374315"/>
    <w:rsid w:val="00377E61"/>
    <w:rsid w:val="00380685"/>
    <w:rsid w:val="00380CCC"/>
    <w:rsid w:val="0039197B"/>
    <w:rsid w:val="00393DBF"/>
    <w:rsid w:val="0039552F"/>
    <w:rsid w:val="00395830"/>
    <w:rsid w:val="00395C54"/>
    <w:rsid w:val="003A01DA"/>
    <w:rsid w:val="003A0BF5"/>
    <w:rsid w:val="003A4BB4"/>
    <w:rsid w:val="003A4F73"/>
    <w:rsid w:val="003B35AC"/>
    <w:rsid w:val="003B7663"/>
    <w:rsid w:val="003C0383"/>
    <w:rsid w:val="003C19F9"/>
    <w:rsid w:val="003C34BF"/>
    <w:rsid w:val="003D10F1"/>
    <w:rsid w:val="003D1629"/>
    <w:rsid w:val="003D6093"/>
    <w:rsid w:val="003E0B53"/>
    <w:rsid w:val="003E0CDC"/>
    <w:rsid w:val="003E32B7"/>
    <w:rsid w:val="003E7295"/>
    <w:rsid w:val="003F03FC"/>
    <w:rsid w:val="003F28CB"/>
    <w:rsid w:val="0041020F"/>
    <w:rsid w:val="00411E1B"/>
    <w:rsid w:val="00413143"/>
    <w:rsid w:val="0041450B"/>
    <w:rsid w:val="00414903"/>
    <w:rsid w:val="004156E5"/>
    <w:rsid w:val="00417627"/>
    <w:rsid w:val="0042211B"/>
    <w:rsid w:val="00430772"/>
    <w:rsid w:val="00430FC4"/>
    <w:rsid w:val="004421DA"/>
    <w:rsid w:val="004451D6"/>
    <w:rsid w:val="004463A7"/>
    <w:rsid w:val="00446756"/>
    <w:rsid w:val="00446FFF"/>
    <w:rsid w:val="004519F1"/>
    <w:rsid w:val="00454C86"/>
    <w:rsid w:val="00456273"/>
    <w:rsid w:val="00457C52"/>
    <w:rsid w:val="00461103"/>
    <w:rsid w:val="004629F2"/>
    <w:rsid w:val="00467CC2"/>
    <w:rsid w:val="0047205F"/>
    <w:rsid w:val="00472F44"/>
    <w:rsid w:val="00473399"/>
    <w:rsid w:val="00476233"/>
    <w:rsid w:val="00480655"/>
    <w:rsid w:val="0048115B"/>
    <w:rsid w:val="00482888"/>
    <w:rsid w:val="004853C4"/>
    <w:rsid w:val="00485610"/>
    <w:rsid w:val="004902A2"/>
    <w:rsid w:val="00495D8F"/>
    <w:rsid w:val="00497CE0"/>
    <w:rsid w:val="004A08B4"/>
    <w:rsid w:val="004A3532"/>
    <w:rsid w:val="004B1343"/>
    <w:rsid w:val="004B481B"/>
    <w:rsid w:val="004B570F"/>
    <w:rsid w:val="004C1A4D"/>
    <w:rsid w:val="004C274A"/>
    <w:rsid w:val="004C51F7"/>
    <w:rsid w:val="004C6309"/>
    <w:rsid w:val="004C6974"/>
    <w:rsid w:val="004D03DA"/>
    <w:rsid w:val="004D15D6"/>
    <w:rsid w:val="004D21CA"/>
    <w:rsid w:val="004D554E"/>
    <w:rsid w:val="004E1F26"/>
    <w:rsid w:val="004F1B08"/>
    <w:rsid w:val="004F6884"/>
    <w:rsid w:val="00500639"/>
    <w:rsid w:val="00500BBD"/>
    <w:rsid w:val="00500DFB"/>
    <w:rsid w:val="005070C1"/>
    <w:rsid w:val="00514E7E"/>
    <w:rsid w:val="005200D3"/>
    <w:rsid w:val="005302F5"/>
    <w:rsid w:val="00532F14"/>
    <w:rsid w:val="005401B7"/>
    <w:rsid w:val="00543494"/>
    <w:rsid w:val="00544C09"/>
    <w:rsid w:val="0054643E"/>
    <w:rsid w:val="005524AC"/>
    <w:rsid w:val="00555131"/>
    <w:rsid w:val="0055562D"/>
    <w:rsid w:val="00560836"/>
    <w:rsid w:val="005652E5"/>
    <w:rsid w:val="00565E53"/>
    <w:rsid w:val="00571611"/>
    <w:rsid w:val="005734EC"/>
    <w:rsid w:val="00575DE1"/>
    <w:rsid w:val="00581E6E"/>
    <w:rsid w:val="005A30FB"/>
    <w:rsid w:val="005A41E8"/>
    <w:rsid w:val="005A4863"/>
    <w:rsid w:val="005B2F21"/>
    <w:rsid w:val="005B44D7"/>
    <w:rsid w:val="005B4E67"/>
    <w:rsid w:val="005B69CD"/>
    <w:rsid w:val="005B7C67"/>
    <w:rsid w:val="005C556E"/>
    <w:rsid w:val="005D596F"/>
    <w:rsid w:val="005F03AA"/>
    <w:rsid w:val="005F1D17"/>
    <w:rsid w:val="005F2AFA"/>
    <w:rsid w:val="005F3A7A"/>
    <w:rsid w:val="005F41A0"/>
    <w:rsid w:val="005F4726"/>
    <w:rsid w:val="00602B1E"/>
    <w:rsid w:val="006042C4"/>
    <w:rsid w:val="0060515F"/>
    <w:rsid w:val="006058C7"/>
    <w:rsid w:val="0061200D"/>
    <w:rsid w:val="0061202D"/>
    <w:rsid w:val="0061582C"/>
    <w:rsid w:val="006178C5"/>
    <w:rsid w:val="0062173E"/>
    <w:rsid w:val="00623287"/>
    <w:rsid w:val="00636F4C"/>
    <w:rsid w:val="00640693"/>
    <w:rsid w:val="00642BD0"/>
    <w:rsid w:val="00644995"/>
    <w:rsid w:val="006471FB"/>
    <w:rsid w:val="00651D4B"/>
    <w:rsid w:val="006547AC"/>
    <w:rsid w:val="00656E3F"/>
    <w:rsid w:val="00665AA4"/>
    <w:rsid w:val="006714C3"/>
    <w:rsid w:val="006725A7"/>
    <w:rsid w:val="00673D2B"/>
    <w:rsid w:val="00677303"/>
    <w:rsid w:val="00680DB5"/>
    <w:rsid w:val="00682D0D"/>
    <w:rsid w:val="00684D3E"/>
    <w:rsid w:val="006960F0"/>
    <w:rsid w:val="006A30CA"/>
    <w:rsid w:val="006A41B5"/>
    <w:rsid w:val="006C18AF"/>
    <w:rsid w:val="006C7042"/>
    <w:rsid w:val="006D07B3"/>
    <w:rsid w:val="006D22D0"/>
    <w:rsid w:val="006D7081"/>
    <w:rsid w:val="006E485E"/>
    <w:rsid w:val="006E7716"/>
    <w:rsid w:val="006F272B"/>
    <w:rsid w:val="006F2AFC"/>
    <w:rsid w:val="00701C2E"/>
    <w:rsid w:val="00701CC1"/>
    <w:rsid w:val="00701F5B"/>
    <w:rsid w:val="007129A7"/>
    <w:rsid w:val="00721912"/>
    <w:rsid w:val="00722BCF"/>
    <w:rsid w:val="00723001"/>
    <w:rsid w:val="00723759"/>
    <w:rsid w:val="00725CC4"/>
    <w:rsid w:val="00730407"/>
    <w:rsid w:val="00735A6E"/>
    <w:rsid w:val="00735D45"/>
    <w:rsid w:val="0074357F"/>
    <w:rsid w:val="0074498B"/>
    <w:rsid w:val="00746616"/>
    <w:rsid w:val="00750078"/>
    <w:rsid w:val="007515D8"/>
    <w:rsid w:val="00751E3D"/>
    <w:rsid w:val="00752ADC"/>
    <w:rsid w:val="007530AF"/>
    <w:rsid w:val="00756736"/>
    <w:rsid w:val="00761ED2"/>
    <w:rsid w:val="00762182"/>
    <w:rsid w:val="00773339"/>
    <w:rsid w:val="007817BB"/>
    <w:rsid w:val="007862B9"/>
    <w:rsid w:val="00786BD1"/>
    <w:rsid w:val="007922E6"/>
    <w:rsid w:val="00797F9D"/>
    <w:rsid w:val="007A0D01"/>
    <w:rsid w:val="007A1023"/>
    <w:rsid w:val="007A1E23"/>
    <w:rsid w:val="007A25E2"/>
    <w:rsid w:val="007B24D8"/>
    <w:rsid w:val="007B59DF"/>
    <w:rsid w:val="007C56BC"/>
    <w:rsid w:val="007C7386"/>
    <w:rsid w:val="007C7B37"/>
    <w:rsid w:val="007D1BA7"/>
    <w:rsid w:val="007D36E8"/>
    <w:rsid w:val="007D7F6E"/>
    <w:rsid w:val="007F3860"/>
    <w:rsid w:val="00802934"/>
    <w:rsid w:val="00802B57"/>
    <w:rsid w:val="00803A4E"/>
    <w:rsid w:val="00822C7B"/>
    <w:rsid w:val="00831AB8"/>
    <w:rsid w:val="0083309E"/>
    <w:rsid w:val="00833386"/>
    <w:rsid w:val="0083460A"/>
    <w:rsid w:val="00836096"/>
    <w:rsid w:val="0084057D"/>
    <w:rsid w:val="00841177"/>
    <w:rsid w:val="00847585"/>
    <w:rsid w:val="00867DDB"/>
    <w:rsid w:val="00870665"/>
    <w:rsid w:val="00870959"/>
    <w:rsid w:val="00871345"/>
    <w:rsid w:val="00880D6F"/>
    <w:rsid w:val="0089000D"/>
    <w:rsid w:val="00891C7D"/>
    <w:rsid w:val="00893367"/>
    <w:rsid w:val="00893BE3"/>
    <w:rsid w:val="008965CA"/>
    <w:rsid w:val="008A11AF"/>
    <w:rsid w:val="008A421C"/>
    <w:rsid w:val="008A42E9"/>
    <w:rsid w:val="008A6955"/>
    <w:rsid w:val="008B020C"/>
    <w:rsid w:val="008B1557"/>
    <w:rsid w:val="008C2299"/>
    <w:rsid w:val="008C4BED"/>
    <w:rsid w:val="008C619D"/>
    <w:rsid w:val="008E1875"/>
    <w:rsid w:val="008E25C3"/>
    <w:rsid w:val="008E5538"/>
    <w:rsid w:val="008F29F1"/>
    <w:rsid w:val="008F33B9"/>
    <w:rsid w:val="008F6F7D"/>
    <w:rsid w:val="00900974"/>
    <w:rsid w:val="00901E36"/>
    <w:rsid w:val="009025B5"/>
    <w:rsid w:val="009031A7"/>
    <w:rsid w:val="009052AD"/>
    <w:rsid w:val="0091035E"/>
    <w:rsid w:val="009146DD"/>
    <w:rsid w:val="00914BDA"/>
    <w:rsid w:val="0092053D"/>
    <w:rsid w:val="00921919"/>
    <w:rsid w:val="0092665B"/>
    <w:rsid w:val="00931E35"/>
    <w:rsid w:val="00932788"/>
    <w:rsid w:val="00936F7E"/>
    <w:rsid w:val="00942873"/>
    <w:rsid w:val="009428A1"/>
    <w:rsid w:val="00951AC4"/>
    <w:rsid w:val="00952995"/>
    <w:rsid w:val="00952FF9"/>
    <w:rsid w:val="00954701"/>
    <w:rsid w:val="00956B0A"/>
    <w:rsid w:val="00956D57"/>
    <w:rsid w:val="00956F57"/>
    <w:rsid w:val="00956F7E"/>
    <w:rsid w:val="009579B6"/>
    <w:rsid w:val="00960C9B"/>
    <w:rsid w:val="00961C23"/>
    <w:rsid w:val="0096265B"/>
    <w:rsid w:val="009636B3"/>
    <w:rsid w:val="009643BB"/>
    <w:rsid w:val="00970B24"/>
    <w:rsid w:val="00974C3A"/>
    <w:rsid w:val="00977C7F"/>
    <w:rsid w:val="0099130C"/>
    <w:rsid w:val="0099248F"/>
    <w:rsid w:val="00995C41"/>
    <w:rsid w:val="009961A7"/>
    <w:rsid w:val="009966D7"/>
    <w:rsid w:val="009A2CC5"/>
    <w:rsid w:val="009A4F76"/>
    <w:rsid w:val="009A76BE"/>
    <w:rsid w:val="009B3F02"/>
    <w:rsid w:val="009C0DD2"/>
    <w:rsid w:val="009C4C27"/>
    <w:rsid w:val="009C5FB1"/>
    <w:rsid w:val="009C6895"/>
    <w:rsid w:val="009C6CE6"/>
    <w:rsid w:val="009C74C7"/>
    <w:rsid w:val="009D198A"/>
    <w:rsid w:val="009D3481"/>
    <w:rsid w:val="009E3845"/>
    <w:rsid w:val="009E6A0D"/>
    <w:rsid w:val="009E6E27"/>
    <w:rsid w:val="009F4259"/>
    <w:rsid w:val="00A047C6"/>
    <w:rsid w:val="00A05490"/>
    <w:rsid w:val="00A12F23"/>
    <w:rsid w:val="00A1586B"/>
    <w:rsid w:val="00A177CD"/>
    <w:rsid w:val="00A20766"/>
    <w:rsid w:val="00A24547"/>
    <w:rsid w:val="00A24EC0"/>
    <w:rsid w:val="00A278C7"/>
    <w:rsid w:val="00A45019"/>
    <w:rsid w:val="00A56159"/>
    <w:rsid w:val="00A6422C"/>
    <w:rsid w:val="00A73A43"/>
    <w:rsid w:val="00A754D3"/>
    <w:rsid w:val="00A7572C"/>
    <w:rsid w:val="00A7670F"/>
    <w:rsid w:val="00A7793D"/>
    <w:rsid w:val="00A81768"/>
    <w:rsid w:val="00A81F26"/>
    <w:rsid w:val="00A90970"/>
    <w:rsid w:val="00A9238E"/>
    <w:rsid w:val="00A927CE"/>
    <w:rsid w:val="00A94AE0"/>
    <w:rsid w:val="00A96F94"/>
    <w:rsid w:val="00A97323"/>
    <w:rsid w:val="00AA3FD0"/>
    <w:rsid w:val="00AB52AA"/>
    <w:rsid w:val="00AC6BAB"/>
    <w:rsid w:val="00AD45A5"/>
    <w:rsid w:val="00AD65D5"/>
    <w:rsid w:val="00AD6981"/>
    <w:rsid w:val="00AD69E2"/>
    <w:rsid w:val="00AD7904"/>
    <w:rsid w:val="00AD7F4A"/>
    <w:rsid w:val="00AE0678"/>
    <w:rsid w:val="00AF0C50"/>
    <w:rsid w:val="00AF24AD"/>
    <w:rsid w:val="00AF579C"/>
    <w:rsid w:val="00B0176A"/>
    <w:rsid w:val="00B07DB5"/>
    <w:rsid w:val="00B22EFB"/>
    <w:rsid w:val="00B247CE"/>
    <w:rsid w:val="00B32674"/>
    <w:rsid w:val="00B331E5"/>
    <w:rsid w:val="00B35BEE"/>
    <w:rsid w:val="00B37C64"/>
    <w:rsid w:val="00B4037B"/>
    <w:rsid w:val="00B41F33"/>
    <w:rsid w:val="00B4642B"/>
    <w:rsid w:val="00B46897"/>
    <w:rsid w:val="00B46F94"/>
    <w:rsid w:val="00B506F5"/>
    <w:rsid w:val="00B5492A"/>
    <w:rsid w:val="00B5783A"/>
    <w:rsid w:val="00B57AD5"/>
    <w:rsid w:val="00B61196"/>
    <w:rsid w:val="00B713AA"/>
    <w:rsid w:val="00B72789"/>
    <w:rsid w:val="00B752C1"/>
    <w:rsid w:val="00B766B5"/>
    <w:rsid w:val="00B80645"/>
    <w:rsid w:val="00B81985"/>
    <w:rsid w:val="00B84309"/>
    <w:rsid w:val="00B86394"/>
    <w:rsid w:val="00B91244"/>
    <w:rsid w:val="00B93053"/>
    <w:rsid w:val="00B94890"/>
    <w:rsid w:val="00B97D81"/>
    <w:rsid w:val="00BA052A"/>
    <w:rsid w:val="00BA17EC"/>
    <w:rsid w:val="00BA24A5"/>
    <w:rsid w:val="00BA4D6A"/>
    <w:rsid w:val="00BB1809"/>
    <w:rsid w:val="00BB4B4A"/>
    <w:rsid w:val="00BD18E2"/>
    <w:rsid w:val="00BD5371"/>
    <w:rsid w:val="00BD5FD7"/>
    <w:rsid w:val="00BE0EC2"/>
    <w:rsid w:val="00BE2D84"/>
    <w:rsid w:val="00BE61A2"/>
    <w:rsid w:val="00BE741C"/>
    <w:rsid w:val="00C00462"/>
    <w:rsid w:val="00C016C5"/>
    <w:rsid w:val="00C073FF"/>
    <w:rsid w:val="00C15051"/>
    <w:rsid w:val="00C16718"/>
    <w:rsid w:val="00C20736"/>
    <w:rsid w:val="00C23516"/>
    <w:rsid w:val="00C2472B"/>
    <w:rsid w:val="00C3327B"/>
    <w:rsid w:val="00C35791"/>
    <w:rsid w:val="00C41DC8"/>
    <w:rsid w:val="00C45A4A"/>
    <w:rsid w:val="00C45E3F"/>
    <w:rsid w:val="00C56287"/>
    <w:rsid w:val="00C606F2"/>
    <w:rsid w:val="00C62139"/>
    <w:rsid w:val="00C6514E"/>
    <w:rsid w:val="00C67185"/>
    <w:rsid w:val="00C71B56"/>
    <w:rsid w:val="00C72E0F"/>
    <w:rsid w:val="00C81848"/>
    <w:rsid w:val="00C97403"/>
    <w:rsid w:val="00C97462"/>
    <w:rsid w:val="00CA39E5"/>
    <w:rsid w:val="00CB125B"/>
    <w:rsid w:val="00CB7FB0"/>
    <w:rsid w:val="00CC46D2"/>
    <w:rsid w:val="00CC680C"/>
    <w:rsid w:val="00CE28EE"/>
    <w:rsid w:val="00CE3E45"/>
    <w:rsid w:val="00CE43B3"/>
    <w:rsid w:val="00CE72E7"/>
    <w:rsid w:val="00CF047F"/>
    <w:rsid w:val="00D03599"/>
    <w:rsid w:val="00D10A6C"/>
    <w:rsid w:val="00D11196"/>
    <w:rsid w:val="00D15AB1"/>
    <w:rsid w:val="00D2027C"/>
    <w:rsid w:val="00D2634A"/>
    <w:rsid w:val="00D3194C"/>
    <w:rsid w:val="00D3667D"/>
    <w:rsid w:val="00D421CE"/>
    <w:rsid w:val="00D52434"/>
    <w:rsid w:val="00D527D3"/>
    <w:rsid w:val="00D55260"/>
    <w:rsid w:val="00D57861"/>
    <w:rsid w:val="00D6103A"/>
    <w:rsid w:val="00D61EED"/>
    <w:rsid w:val="00D65FC8"/>
    <w:rsid w:val="00D72A96"/>
    <w:rsid w:val="00D74594"/>
    <w:rsid w:val="00D845A9"/>
    <w:rsid w:val="00D85448"/>
    <w:rsid w:val="00D86F08"/>
    <w:rsid w:val="00D909BE"/>
    <w:rsid w:val="00D97685"/>
    <w:rsid w:val="00DA3EE9"/>
    <w:rsid w:val="00DA5436"/>
    <w:rsid w:val="00DA7704"/>
    <w:rsid w:val="00DB1343"/>
    <w:rsid w:val="00DB14C1"/>
    <w:rsid w:val="00DB19F5"/>
    <w:rsid w:val="00DB5877"/>
    <w:rsid w:val="00DC420F"/>
    <w:rsid w:val="00DC4430"/>
    <w:rsid w:val="00DC5D76"/>
    <w:rsid w:val="00DC726E"/>
    <w:rsid w:val="00DC7818"/>
    <w:rsid w:val="00DD18D4"/>
    <w:rsid w:val="00DE7CA4"/>
    <w:rsid w:val="00DE7CC0"/>
    <w:rsid w:val="00E03C3F"/>
    <w:rsid w:val="00E10391"/>
    <w:rsid w:val="00E1678C"/>
    <w:rsid w:val="00E25ABD"/>
    <w:rsid w:val="00E27ABE"/>
    <w:rsid w:val="00E31A2F"/>
    <w:rsid w:val="00E34B86"/>
    <w:rsid w:val="00E36A2F"/>
    <w:rsid w:val="00E41F5B"/>
    <w:rsid w:val="00E44E34"/>
    <w:rsid w:val="00E456A9"/>
    <w:rsid w:val="00E50934"/>
    <w:rsid w:val="00E51749"/>
    <w:rsid w:val="00E5327C"/>
    <w:rsid w:val="00E56A27"/>
    <w:rsid w:val="00E600BB"/>
    <w:rsid w:val="00E60826"/>
    <w:rsid w:val="00E60E9D"/>
    <w:rsid w:val="00E63CEC"/>
    <w:rsid w:val="00E661DB"/>
    <w:rsid w:val="00E70CAC"/>
    <w:rsid w:val="00E82D75"/>
    <w:rsid w:val="00E82F1C"/>
    <w:rsid w:val="00E869BB"/>
    <w:rsid w:val="00E91F64"/>
    <w:rsid w:val="00E95D24"/>
    <w:rsid w:val="00EA0C25"/>
    <w:rsid w:val="00EA1E80"/>
    <w:rsid w:val="00EA1FFA"/>
    <w:rsid w:val="00EA39AB"/>
    <w:rsid w:val="00EA4372"/>
    <w:rsid w:val="00EA572D"/>
    <w:rsid w:val="00EB39D1"/>
    <w:rsid w:val="00EB6223"/>
    <w:rsid w:val="00EC2F13"/>
    <w:rsid w:val="00EC3B8A"/>
    <w:rsid w:val="00EC6432"/>
    <w:rsid w:val="00ED1639"/>
    <w:rsid w:val="00ED46C6"/>
    <w:rsid w:val="00ED54D5"/>
    <w:rsid w:val="00EE1E67"/>
    <w:rsid w:val="00EE2277"/>
    <w:rsid w:val="00EE4D34"/>
    <w:rsid w:val="00EE5F05"/>
    <w:rsid w:val="00EE73FF"/>
    <w:rsid w:val="00EF2F62"/>
    <w:rsid w:val="00EF37B6"/>
    <w:rsid w:val="00EF53A0"/>
    <w:rsid w:val="00EF7616"/>
    <w:rsid w:val="00F00F01"/>
    <w:rsid w:val="00F05240"/>
    <w:rsid w:val="00F055CF"/>
    <w:rsid w:val="00F135FC"/>
    <w:rsid w:val="00F21F8A"/>
    <w:rsid w:val="00F251AD"/>
    <w:rsid w:val="00F367D9"/>
    <w:rsid w:val="00F40723"/>
    <w:rsid w:val="00F40A14"/>
    <w:rsid w:val="00F44F2C"/>
    <w:rsid w:val="00F452C8"/>
    <w:rsid w:val="00F45A1C"/>
    <w:rsid w:val="00F55349"/>
    <w:rsid w:val="00F55C40"/>
    <w:rsid w:val="00F56D10"/>
    <w:rsid w:val="00F60660"/>
    <w:rsid w:val="00F65DFF"/>
    <w:rsid w:val="00F70032"/>
    <w:rsid w:val="00F7373E"/>
    <w:rsid w:val="00F750E1"/>
    <w:rsid w:val="00F765FD"/>
    <w:rsid w:val="00F779ED"/>
    <w:rsid w:val="00F80575"/>
    <w:rsid w:val="00F807FE"/>
    <w:rsid w:val="00F812C6"/>
    <w:rsid w:val="00F81CB3"/>
    <w:rsid w:val="00F82028"/>
    <w:rsid w:val="00F864FD"/>
    <w:rsid w:val="00F90DF9"/>
    <w:rsid w:val="00F93258"/>
    <w:rsid w:val="00F93889"/>
    <w:rsid w:val="00F95E3D"/>
    <w:rsid w:val="00FA1778"/>
    <w:rsid w:val="00FB272F"/>
    <w:rsid w:val="00FB51F2"/>
    <w:rsid w:val="00FC178F"/>
    <w:rsid w:val="00FC25EF"/>
    <w:rsid w:val="00FC4999"/>
    <w:rsid w:val="00FC680B"/>
    <w:rsid w:val="00FD15C9"/>
    <w:rsid w:val="00FE2621"/>
    <w:rsid w:val="00FE690E"/>
    <w:rsid w:val="00FF07C6"/>
    <w:rsid w:val="00FF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7FBEB"/>
  <w15:chartTrackingRefBased/>
  <w15:docId w15:val="{FD4B6DE9-37C9-4364-AF7D-86B68EBD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7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CE0"/>
  </w:style>
  <w:style w:type="paragraph" w:styleId="Footer">
    <w:name w:val="footer"/>
    <w:basedOn w:val="Normal"/>
    <w:link w:val="FooterChar"/>
    <w:uiPriority w:val="99"/>
    <w:unhideWhenUsed/>
    <w:rsid w:val="00497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CE0"/>
  </w:style>
  <w:style w:type="character" w:styleId="Hyperlink">
    <w:name w:val="Hyperlink"/>
    <w:basedOn w:val="DefaultParagraphFont"/>
    <w:uiPriority w:val="99"/>
    <w:unhideWhenUsed/>
    <w:rsid w:val="00454C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4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F24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6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D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D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D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D5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C36C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C12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BDD88B-CC60-47A7-97E0-9AD7D38BA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5</Pages>
  <Words>1837</Words>
  <Characters>1047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Booth</dc:creator>
  <cp:keywords/>
  <dc:description/>
  <cp:lastModifiedBy>Gregory Booth</cp:lastModifiedBy>
  <cp:revision>10</cp:revision>
  <dcterms:created xsi:type="dcterms:W3CDTF">2024-11-21T09:32:00Z</dcterms:created>
  <dcterms:modified xsi:type="dcterms:W3CDTF">2025-05-02T09:15:00Z</dcterms:modified>
</cp:coreProperties>
</file>